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A6C" w:rsidRPr="000771A3" w:rsidRDefault="00FE2236" w:rsidP="00955A6C">
      <w:pPr>
        <w:pStyle w:val="Heading2"/>
        <w:rPr>
          <w:rFonts w:ascii="Arial" w:hAnsi="Arial" w:cs="Arial"/>
          <w:color w:val="auto"/>
          <w:sz w:val="22"/>
          <w:szCs w:val="22"/>
        </w:rPr>
      </w:pPr>
      <w:r w:rsidRPr="000771A3">
        <w:rPr>
          <w:rFonts w:ascii="Arial" w:hAnsi="Arial" w:cs="Arial"/>
          <w:color w:val="auto"/>
          <w:sz w:val="22"/>
          <w:szCs w:val="22"/>
        </w:rPr>
        <w:t>Appendix 1: Results of multilevel models for HIV testing and CBI referral</w:t>
      </w:r>
    </w:p>
    <w:p w:rsidR="00BA5D94" w:rsidRPr="000771A3" w:rsidRDefault="00BA5D94" w:rsidP="00BA5D94">
      <w:pPr>
        <w:rPr>
          <w:rFonts w:ascii="Arial" w:hAnsi="Arial" w:cs="Arial"/>
          <w:sz w:val="22"/>
          <w:szCs w:val="22"/>
        </w:rPr>
      </w:pPr>
    </w:p>
    <w:p w:rsidR="00466493" w:rsidRPr="000771A3" w:rsidRDefault="00466493" w:rsidP="00466493">
      <w:pPr>
        <w:pStyle w:val="Heading4"/>
        <w:rPr>
          <w:rFonts w:ascii="Arial" w:hAnsi="Arial" w:cs="Arial"/>
          <w:color w:val="auto"/>
          <w:sz w:val="22"/>
          <w:szCs w:val="22"/>
        </w:rPr>
      </w:pPr>
      <w:r w:rsidRPr="000771A3">
        <w:rPr>
          <w:rFonts w:ascii="Arial" w:hAnsi="Arial" w:cs="Arial"/>
          <w:color w:val="auto"/>
          <w:sz w:val="22"/>
          <w:szCs w:val="22"/>
        </w:rPr>
        <w:t>Part 1: Multilevel models for HIV Testing</w:t>
      </w:r>
    </w:p>
    <w:p w:rsidR="00466493" w:rsidRPr="000771A3" w:rsidRDefault="00466493" w:rsidP="00466493">
      <w:pPr>
        <w:rPr>
          <w:rFonts w:ascii="Arial" w:hAnsi="Arial" w:cs="Arial"/>
          <w:sz w:val="22"/>
          <w:szCs w:val="22"/>
        </w:rPr>
      </w:pPr>
    </w:p>
    <w:p w:rsidR="00D63CF9" w:rsidRPr="000771A3" w:rsidRDefault="00D63CF9" w:rsidP="00D63CF9">
      <w:pPr>
        <w:rPr>
          <w:rFonts w:ascii="Arial" w:hAnsi="Arial" w:cs="Arial"/>
          <w:b/>
          <w:sz w:val="22"/>
          <w:szCs w:val="22"/>
        </w:rPr>
      </w:pPr>
      <w:r w:rsidRPr="000771A3">
        <w:rPr>
          <w:rFonts w:ascii="Arial" w:hAnsi="Arial" w:cs="Arial"/>
          <w:b/>
          <w:sz w:val="22"/>
          <w:szCs w:val="22"/>
        </w:rPr>
        <w:t>Table</w:t>
      </w:r>
      <w:r w:rsidR="000771A3" w:rsidRPr="000771A3">
        <w:rPr>
          <w:rFonts w:ascii="Arial" w:hAnsi="Arial" w:cs="Arial"/>
          <w:b/>
          <w:sz w:val="22"/>
          <w:szCs w:val="22"/>
        </w:rPr>
        <w:t xml:space="preserve"> 1</w:t>
      </w:r>
      <w:r w:rsidRPr="000771A3">
        <w:rPr>
          <w:rFonts w:ascii="Arial" w:hAnsi="Arial" w:cs="Arial"/>
          <w:b/>
          <w:sz w:val="22"/>
          <w:szCs w:val="22"/>
        </w:rPr>
        <w:t>: Multi-level predictor model for effect of number of HIV support services available in the zip code on HIV Testing</w:t>
      </w:r>
    </w:p>
    <w:tbl>
      <w:tblPr>
        <w:tblStyle w:val="TableGrid"/>
        <w:tblW w:w="66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52"/>
        <w:gridCol w:w="184"/>
        <w:gridCol w:w="1796"/>
        <w:gridCol w:w="1530"/>
        <w:gridCol w:w="1800"/>
        <w:gridCol w:w="1080"/>
      </w:tblGrid>
      <w:tr w:rsidR="000771A3" w:rsidRPr="000771A3" w:rsidTr="000771A3">
        <w:trPr>
          <w:trHeight w:val="20"/>
          <w:jc w:val="center"/>
        </w:trPr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63CF9" w:rsidRPr="000771A3" w:rsidRDefault="00D63CF9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Predict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63CF9" w:rsidRPr="000771A3" w:rsidRDefault="00D63CF9" w:rsidP="00D63CF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0771A3">
              <w:rPr>
                <w:rFonts w:ascii="Arial" w:hAnsi="Arial" w:cs="Arial"/>
                <w:sz w:val="22"/>
                <w:szCs w:val="22"/>
              </w:rPr>
              <w:t>Coeff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>.</w:t>
            </w:r>
            <w:proofErr w:type="gramEnd"/>
            <w:r w:rsidRPr="000771A3">
              <w:rPr>
                <w:rFonts w:ascii="Arial" w:hAnsi="Arial" w:cs="Arial"/>
                <w:sz w:val="22"/>
                <w:szCs w:val="22"/>
              </w:rPr>
              <w:t xml:space="preserve"> (SE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CF9" w:rsidRPr="000771A3" w:rsidRDefault="00D63CF9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 xml:space="preserve">Std. </w:t>
            </w: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Coeff.</w:t>
            </w:r>
            <w:r w:rsidRPr="000771A3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 xml:space="preserve"> (S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63CF9" w:rsidRPr="000771A3" w:rsidRDefault="00D63CF9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P-value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63CF9" w:rsidRPr="000771A3" w:rsidRDefault="00D63CF9" w:rsidP="00D63CF9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D63CF9" w:rsidRPr="000771A3" w:rsidRDefault="00D63CF9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3CF9" w:rsidRPr="000771A3" w:rsidRDefault="00D63CF9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63CF9" w:rsidRPr="000771A3" w:rsidRDefault="00D63CF9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Intercept</w:t>
            </w:r>
            <w:r w:rsidRPr="000771A3">
              <w:rPr>
                <w:rFonts w:ascii="Arial" w:hAnsi="Arial" w:cs="Arial"/>
                <w:i/>
                <w:sz w:val="22"/>
                <w:szCs w:val="22"/>
              </w:rPr>
              <w:tab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8.91 (1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8.92 (0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E76B7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E76B7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>Neighborhoo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E76B7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Number of HIV Support Servic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05 (0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9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E76B7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E76B7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 xml:space="preserve">Individual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E76B7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Race (White 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9 (0.5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1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E76B7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89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Income</w:t>
            </w:r>
            <w:r w:rsidRPr="000771A3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62 (0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42 (0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E76B7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01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Gender (Male 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E76B7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20 (0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0 (0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E76B7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36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Transgend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65 (0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3 (0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E76B7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24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6 (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8 (0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E76B7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10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E76B7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 xml:space="preserve">Psychosocial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E76B7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LINK Attitud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2 (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1 (0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E76B7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04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LINK Engagemen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0 (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29 (0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E76B7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07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Neg. Part. Norm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05 (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05 (0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E76B7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64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LINK Social Supp.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8 (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8 (0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E76B7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47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771A3">
              <w:rPr>
                <w:rFonts w:ascii="Arial" w:hAnsi="Arial" w:cs="Arial"/>
                <w:sz w:val="22"/>
                <w:szCs w:val="22"/>
              </w:rPr>
              <w:t xml:space="preserve">LINK Brand </w:t>
            </w: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Perc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>.</w:t>
            </w:r>
            <w:proofErr w:type="gram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2 (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2 (0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E76B7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88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>Model Parameter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A150D1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4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71A3">
              <w:rPr>
                <w:rFonts w:ascii="Arial" w:hAnsi="Arial" w:cs="Arial"/>
                <w:i/>
                <w:sz w:val="22"/>
                <w:szCs w:val="22"/>
              </w:rPr>
              <w:t>Listwise</w:t>
            </w:r>
            <w:proofErr w:type="spellEnd"/>
            <w:r w:rsidRPr="000771A3">
              <w:rPr>
                <w:rFonts w:ascii="Arial" w:hAnsi="Arial" w:cs="Arial"/>
                <w:i/>
                <w:sz w:val="22"/>
                <w:szCs w:val="22"/>
              </w:rPr>
              <w:t xml:space="preserve"> delete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A150D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σ</w:t>
            </w:r>
            <w:r w:rsidRPr="000771A3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0 (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σ</w:t>
            </w:r>
            <w:r w:rsidRPr="000771A3">
              <w:rPr>
                <w:rFonts w:ascii="Arial" w:hAnsi="Arial" w:cs="Arial"/>
                <w:sz w:val="22"/>
                <w:szCs w:val="22"/>
                <w:vertAlign w:val="subscript"/>
              </w:rPr>
              <w:t>e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.99 (0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Rho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0 (-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 xml:space="preserve">LR test of </w:t>
            </w: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σ</w:t>
            </w:r>
            <w:r w:rsidRPr="000771A3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>=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P=1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AIC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5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BIC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5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E6387" w:rsidRPr="000771A3" w:rsidRDefault="001E6387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D63CF9" w:rsidRPr="000771A3" w:rsidRDefault="00D63CF9" w:rsidP="00D63CF9">
      <w:pPr>
        <w:rPr>
          <w:rFonts w:ascii="Arial" w:hAnsi="Arial" w:cs="Arial"/>
          <w:sz w:val="20"/>
          <w:szCs w:val="20"/>
        </w:rPr>
      </w:pPr>
      <w:proofErr w:type="spellStart"/>
      <w:r w:rsidRPr="000771A3">
        <w:rPr>
          <w:rFonts w:ascii="Arial" w:hAnsi="Arial" w:cs="Arial"/>
          <w:sz w:val="20"/>
          <w:szCs w:val="20"/>
          <w:vertAlign w:val="superscript"/>
        </w:rPr>
        <w:t>a</w:t>
      </w:r>
      <w:r w:rsidRPr="000771A3">
        <w:rPr>
          <w:rFonts w:ascii="Arial" w:hAnsi="Arial" w:cs="Arial"/>
          <w:sz w:val="20"/>
          <w:szCs w:val="20"/>
        </w:rPr>
        <w:t>Standardized</w:t>
      </w:r>
      <w:proofErr w:type="spellEnd"/>
      <w:r w:rsidRPr="000771A3">
        <w:rPr>
          <w:rFonts w:ascii="Arial" w:hAnsi="Arial" w:cs="Arial"/>
          <w:sz w:val="20"/>
          <w:szCs w:val="20"/>
        </w:rPr>
        <w:t xml:space="preserve"> Coefficients (Standard Error)</w:t>
      </w:r>
    </w:p>
    <w:p w:rsidR="00D63CF9" w:rsidRPr="000771A3" w:rsidRDefault="00D63CF9" w:rsidP="00D63CF9">
      <w:pPr>
        <w:rPr>
          <w:rFonts w:ascii="Arial" w:hAnsi="Arial" w:cs="Arial"/>
          <w:sz w:val="22"/>
          <w:szCs w:val="22"/>
        </w:rPr>
      </w:pPr>
      <w:proofErr w:type="spellStart"/>
      <w:r w:rsidRPr="000771A3">
        <w:rPr>
          <w:rFonts w:ascii="Arial" w:hAnsi="Arial" w:cs="Arial"/>
          <w:sz w:val="20"/>
          <w:szCs w:val="20"/>
          <w:vertAlign w:val="superscript"/>
        </w:rPr>
        <w:t>b</w:t>
      </w:r>
      <w:r w:rsidRPr="000771A3">
        <w:rPr>
          <w:rFonts w:ascii="Arial" w:hAnsi="Arial" w:cs="Arial"/>
          <w:sz w:val="20"/>
          <w:szCs w:val="20"/>
        </w:rPr>
        <w:t>Income</w:t>
      </w:r>
      <w:proofErr w:type="spellEnd"/>
      <w:r w:rsidRPr="000771A3">
        <w:rPr>
          <w:rFonts w:ascii="Arial" w:hAnsi="Arial" w:cs="Arial"/>
          <w:sz w:val="20"/>
          <w:szCs w:val="20"/>
        </w:rPr>
        <w:t xml:space="preserve"> recorded in $20K categ</w:t>
      </w:r>
      <w:r w:rsidR="007F4F8B" w:rsidRPr="000771A3">
        <w:rPr>
          <w:rFonts w:ascii="Arial" w:hAnsi="Arial" w:cs="Arial"/>
          <w:sz w:val="20"/>
          <w:szCs w:val="20"/>
        </w:rPr>
        <w:t>ories from 1= &lt;$20K to 6=&gt;$100K</w:t>
      </w:r>
      <w:r w:rsidRPr="000771A3">
        <w:rPr>
          <w:rFonts w:ascii="Arial" w:hAnsi="Arial" w:cs="Arial"/>
          <w:sz w:val="22"/>
          <w:szCs w:val="22"/>
        </w:rPr>
        <w:br w:type="page"/>
      </w:r>
    </w:p>
    <w:p w:rsidR="00D63CF9" w:rsidRPr="000771A3" w:rsidRDefault="00D63CF9" w:rsidP="00D63CF9">
      <w:pPr>
        <w:rPr>
          <w:rFonts w:ascii="Arial" w:hAnsi="Arial" w:cs="Arial"/>
          <w:b/>
          <w:sz w:val="22"/>
          <w:szCs w:val="22"/>
        </w:rPr>
      </w:pPr>
      <w:r w:rsidRPr="000771A3">
        <w:rPr>
          <w:rFonts w:ascii="Arial" w:hAnsi="Arial" w:cs="Arial"/>
          <w:b/>
          <w:sz w:val="22"/>
          <w:szCs w:val="22"/>
        </w:rPr>
        <w:lastRenderedPageBreak/>
        <w:t>Table</w:t>
      </w:r>
      <w:r w:rsidR="000771A3" w:rsidRPr="000771A3">
        <w:rPr>
          <w:rFonts w:ascii="Arial" w:hAnsi="Arial" w:cs="Arial"/>
          <w:b/>
          <w:sz w:val="22"/>
          <w:szCs w:val="22"/>
        </w:rPr>
        <w:t xml:space="preserve"> 2</w:t>
      </w:r>
      <w:r w:rsidRPr="000771A3">
        <w:rPr>
          <w:rFonts w:ascii="Arial" w:hAnsi="Arial" w:cs="Arial"/>
          <w:b/>
          <w:sz w:val="22"/>
          <w:szCs w:val="22"/>
        </w:rPr>
        <w:t>: Multi-level predictor model for effect of zip code HIV prevalence on HIV Testing</w:t>
      </w:r>
    </w:p>
    <w:tbl>
      <w:tblPr>
        <w:tblStyle w:val="TableGrid"/>
        <w:tblW w:w="66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52"/>
        <w:gridCol w:w="184"/>
        <w:gridCol w:w="1796"/>
        <w:gridCol w:w="1530"/>
        <w:gridCol w:w="1800"/>
        <w:gridCol w:w="1080"/>
      </w:tblGrid>
      <w:tr w:rsidR="000771A3" w:rsidRPr="000771A3" w:rsidTr="000771A3">
        <w:trPr>
          <w:trHeight w:val="20"/>
          <w:jc w:val="center"/>
        </w:trPr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63CF9" w:rsidRPr="000771A3" w:rsidRDefault="00D63CF9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Predict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63CF9" w:rsidRPr="000771A3" w:rsidRDefault="00D63CF9" w:rsidP="00D63CF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0771A3">
              <w:rPr>
                <w:rFonts w:ascii="Arial" w:hAnsi="Arial" w:cs="Arial"/>
                <w:sz w:val="22"/>
                <w:szCs w:val="22"/>
              </w:rPr>
              <w:t>Coeff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>.</w:t>
            </w:r>
            <w:proofErr w:type="gramEnd"/>
            <w:r w:rsidRPr="000771A3">
              <w:rPr>
                <w:rFonts w:ascii="Arial" w:hAnsi="Arial" w:cs="Arial"/>
                <w:sz w:val="22"/>
                <w:szCs w:val="22"/>
              </w:rPr>
              <w:t xml:space="preserve"> (SE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3CF9" w:rsidRPr="000771A3" w:rsidRDefault="00D63CF9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 xml:space="preserve">Std. </w:t>
            </w: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Coeff.</w:t>
            </w:r>
            <w:r w:rsidRPr="000771A3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 xml:space="preserve"> (S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63CF9" w:rsidRPr="000771A3" w:rsidRDefault="00D63CF9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P-value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63CF9" w:rsidRPr="000771A3" w:rsidRDefault="00D63CF9" w:rsidP="00D63CF9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D63CF9" w:rsidRPr="000771A3" w:rsidRDefault="00D63CF9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3CF9" w:rsidRPr="000771A3" w:rsidRDefault="00D63CF9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63CF9" w:rsidRPr="000771A3" w:rsidRDefault="00D63CF9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Intercept</w:t>
            </w:r>
            <w:r w:rsidRPr="000771A3">
              <w:rPr>
                <w:rFonts w:ascii="Arial" w:hAnsi="Arial" w:cs="Arial"/>
                <w:i/>
                <w:sz w:val="22"/>
                <w:szCs w:val="22"/>
              </w:rPr>
              <w:tab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9.85 (1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8.85 (0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F60F5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F60F5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>Neighborhoo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F60F5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HIV Prevalence (per 10,000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06 (0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32 (0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F60F5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14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F60F5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 xml:space="preserve">Individual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F60F5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Race (White 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4 (0.5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1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F60F5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95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Income</w:t>
            </w:r>
            <w:r w:rsidRPr="000771A3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62 (0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42 (0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F60F5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01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Gender (Male 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F60F5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6 (0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8 (0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F60F5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47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Transgend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68 (0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4 (0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F60F5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21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6 (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8 (0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F60F5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F60F5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 xml:space="preserve">Psychosocial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F60F5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LINK Attitud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3 (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2 (0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F60F5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03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LINK Engagemen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28 (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28 (0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F60F5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</w:tr>
      <w:tr w:rsidR="000771A3" w:rsidRPr="000771A3" w:rsidTr="000771A3">
        <w:trPr>
          <w:trHeight w:val="333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Neg. Part. Norm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05 (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05 (0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F60F5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64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LINK Social Supp.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8 (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8 (0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F60F5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50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771A3">
              <w:rPr>
                <w:rFonts w:ascii="Arial" w:hAnsi="Arial" w:cs="Arial"/>
                <w:sz w:val="22"/>
                <w:szCs w:val="22"/>
              </w:rPr>
              <w:t xml:space="preserve">LINK Brand </w:t>
            </w: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Perc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>.</w:t>
            </w:r>
            <w:proofErr w:type="gram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2 (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2 (0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F60F57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88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>Model Parameter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A150D1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4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71A3">
              <w:rPr>
                <w:rFonts w:ascii="Arial" w:hAnsi="Arial" w:cs="Arial"/>
                <w:i/>
                <w:sz w:val="22"/>
                <w:szCs w:val="22"/>
              </w:rPr>
              <w:t>Listwise</w:t>
            </w:r>
            <w:proofErr w:type="spellEnd"/>
            <w:r w:rsidRPr="000771A3">
              <w:rPr>
                <w:rFonts w:ascii="Arial" w:hAnsi="Arial" w:cs="Arial"/>
                <w:i/>
                <w:sz w:val="22"/>
                <w:szCs w:val="22"/>
              </w:rPr>
              <w:t xml:space="preserve"> delete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A150D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σ</w:t>
            </w:r>
            <w:r w:rsidRPr="000771A3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6 (0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σ</w:t>
            </w:r>
            <w:r w:rsidRPr="000771A3">
              <w:rPr>
                <w:rFonts w:ascii="Arial" w:hAnsi="Arial" w:cs="Arial"/>
                <w:sz w:val="22"/>
                <w:szCs w:val="22"/>
                <w:vertAlign w:val="subscript"/>
              </w:rPr>
              <w:t>e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.99 (0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Rho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3 (0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 xml:space="preserve">LR test of </w:t>
            </w: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σ</w:t>
            </w:r>
            <w:r w:rsidRPr="000771A3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>=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P=0.0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AIC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5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BIC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5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86F80" w:rsidRPr="000771A3" w:rsidRDefault="00186F80" w:rsidP="00D63CF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D63CF9" w:rsidRPr="000771A3" w:rsidRDefault="00D63CF9" w:rsidP="00D63CF9">
      <w:pPr>
        <w:rPr>
          <w:rFonts w:ascii="Arial" w:hAnsi="Arial" w:cs="Arial"/>
          <w:sz w:val="20"/>
          <w:szCs w:val="20"/>
        </w:rPr>
      </w:pPr>
      <w:proofErr w:type="spellStart"/>
      <w:r w:rsidRPr="000771A3">
        <w:rPr>
          <w:rFonts w:ascii="Arial" w:hAnsi="Arial" w:cs="Arial"/>
          <w:sz w:val="20"/>
          <w:szCs w:val="20"/>
          <w:vertAlign w:val="superscript"/>
        </w:rPr>
        <w:t>a</w:t>
      </w:r>
      <w:r w:rsidRPr="000771A3">
        <w:rPr>
          <w:rFonts w:ascii="Arial" w:hAnsi="Arial" w:cs="Arial"/>
          <w:sz w:val="20"/>
          <w:szCs w:val="20"/>
        </w:rPr>
        <w:t>Standardized</w:t>
      </w:r>
      <w:proofErr w:type="spellEnd"/>
      <w:r w:rsidRPr="000771A3">
        <w:rPr>
          <w:rFonts w:ascii="Arial" w:hAnsi="Arial" w:cs="Arial"/>
          <w:sz w:val="20"/>
          <w:szCs w:val="20"/>
        </w:rPr>
        <w:t xml:space="preserve"> Coefficients (Standard Error)</w:t>
      </w:r>
    </w:p>
    <w:p w:rsidR="00D63CF9" w:rsidRPr="000771A3" w:rsidRDefault="00D63CF9" w:rsidP="00D63CF9">
      <w:pPr>
        <w:rPr>
          <w:rFonts w:ascii="Arial" w:hAnsi="Arial" w:cs="Arial"/>
          <w:sz w:val="20"/>
          <w:szCs w:val="20"/>
        </w:rPr>
      </w:pPr>
      <w:proofErr w:type="spellStart"/>
      <w:r w:rsidRPr="000771A3">
        <w:rPr>
          <w:rFonts w:ascii="Arial" w:hAnsi="Arial" w:cs="Arial"/>
          <w:sz w:val="20"/>
          <w:szCs w:val="20"/>
          <w:vertAlign w:val="superscript"/>
        </w:rPr>
        <w:t>b</w:t>
      </w:r>
      <w:r w:rsidRPr="000771A3">
        <w:rPr>
          <w:rFonts w:ascii="Arial" w:hAnsi="Arial" w:cs="Arial"/>
          <w:sz w:val="20"/>
          <w:szCs w:val="20"/>
        </w:rPr>
        <w:t>Income</w:t>
      </w:r>
      <w:proofErr w:type="spellEnd"/>
      <w:r w:rsidRPr="000771A3">
        <w:rPr>
          <w:rFonts w:ascii="Arial" w:hAnsi="Arial" w:cs="Arial"/>
          <w:sz w:val="20"/>
          <w:szCs w:val="20"/>
        </w:rPr>
        <w:t xml:space="preserve"> recorded in $20K categories from 1= &lt;$20K to 6=&gt;$100K</w:t>
      </w:r>
    </w:p>
    <w:p w:rsidR="000771A3" w:rsidRDefault="000771A3">
      <w:pPr>
        <w:rPr>
          <w:rFonts w:ascii="Arial" w:eastAsiaTheme="majorEastAsia" w:hAnsi="Arial" w:cs="Arial"/>
          <w:b/>
          <w:bCs/>
          <w:i/>
          <w:i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466493" w:rsidRPr="000771A3" w:rsidRDefault="00466493" w:rsidP="00466493">
      <w:pPr>
        <w:pStyle w:val="Heading4"/>
        <w:rPr>
          <w:rFonts w:ascii="Arial" w:hAnsi="Arial" w:cs="Arial"/>
          <w:color w:val="auto"/>
          <w:sz w:val="22"/>
          <w:szCs w:val="22"/>
        </w:rPr>
      </w:pPr>
      <w:r w:rsidRPr="000771A3">
        <w:rPr>
          <w:rFonts w:ascii="Arial" w:hAnsi="Arial" w:cs="Arial"/>
          <w:color w:val="auto"/>
          <w:sz w:val="22"/>
          <w:szCs w:val="22"/>
        </w:rPr>
        <w:lastRenderedPageBreak/>
        <w:t>Part 2: Multilevel models for HIV Service Referral</w:t>
      </w:r>
    </w:p>
    <w:p w:rsidR="00466493" w:rsidRPr="000771A3" w:rsidRDefault="00466493" w:rsidP="00BA5D94">
      <w:pPr>
        <w:rPr>
          <w:rFonts w:ascii="Arial" w:hAnsi="Arial" w:cs="Arial"/>
          <w:sz w:val="22"/>
          <w:szCs w:val="22"/>
        </w:rPr>
      </w:pPr>
    </w:p>
    <w:p w:rsidR="00BA5D94" w:rsidRPr="000771A3" w:rsidRDefault="00BA5D94" w:rsidP="00BA5D94">
      <w:pPr>
        <w:rPr>
          <w:rFonts w:ascii="Arial" w:hAnsi="Arial" w:cs="Arial"/>
          <w:b/>
          <w:sz w:val="22"/>
          <w:szCs w:val="22"/>
        </w:rPr>
      </w:pPr>
      <w:r w:rsidRPr="000771A3">
        <w:rPr>
          <w:rFonts w:ascii="Arial" w:hAnsi="Arial" w:cs="Arial"/>
          <w:b/>
          <w:sz w:val="22"/>
          <w:szCs w:val="22"/>
        </w:rPr>
        <w:t>Tabl</w:t>
      </w:r>
      <w:r w:rsidR="008A57C9" w:rsidRPr="000771A3">
        <w:rPr>
          <w:rFonts w:ascii="Arial" w:hAnsi="Arial" w:cs="Arial"/>
          <w:b/>
          <w:sz w:val="22"/>
          <w:szCs w:val="22"/>
        </w:rPr>
        <w:t>e</w:t>
      </w:r>
      <w:r w:rsidR="000771A3" w:rsidRPr="000771A3">
        <w:rPr>
          <w:rFonts w:ascii="Arial" w:hAnsi="Arial" w:cs="Arial"/>
          <w:b/>
          <w:sz w:val="22"/>
          <w:szCs w:val="22"/>
        </w:rPr>
        <w:t xml:space="preserve"> 3</w:t>
      </w:r>
      <w:r w:rsidR="009E53D3" w:rsidRPr="000771A3">
        <w:rPr>
          <w:rFonts w:ascii="Arial" w:hAnsi="Arial" w:cs="Arial"/>
          <w:b/>
          <w:sz w:val="22"/>
          <w:szCs w:val="22"/>
        </w:rPr>
        <w:t xml:space="preserve">: </w:t>
      </w:r>
      <w:r w:rsidR="008A57C9" w:rsidRPr="000771A3">
        <w:rPr>
          <w:rFonts w:ascii="Arial" w:hAnsi="Arial" w:cs="Arial"/>
          <w:b/>
          <w:sz w:val="22"/>
          <w:szCs w:val="22"/>
        </w:rPr>
        <w:t>M</w:t>
      </w:r>
      <w:r w:rsidR="00D81483" w:rsidRPr="000771A3">
        <w:rPr>
          <w:rFonts w:ascii="Arial" w:hAnsi="Arial" w:cs="Arial"/>
          <w:b/>
          <w:sz w:val="22"/>
          <w:szCs w:val="22"/>
        </w:rPr>
        <w:t>ulti</w:t>
      </w:r>
      <w:r w:rsidR="009E53D3" w:rsidRPr="000771A3">
        <w:rPr>
          <w:rFonts w:ascii="Arial" w:hAnsi="Arial" w:cs="Arial"/>
          <w:b/>
          <w:sz w:val="22"/>
          <w:szCs w:val="22"/>
        </w:rPr>
        <w:t>level predictor model</w:t>
      </w:r>
      <w:r w:rsidR="008A57C9" w:rsidRPr="000771A3">
        <w:rPr>
          <w:rFonts w:ascii="Arial" w:hAnsi="Arial" w:cs="Arial"/>
          <w:b/>
          <w:sz w:val="22"/>
          <w:szCs w:val="22"/>
        </w:rPr>
        <w:t xml:space="preserve"> for effect of number of HIV support services</w:t>
      </w:r>
      <w:r w:rsidR="005E2DE5" w:rsidRPr="000771A3">
        <w:rPr>
          <w:rFonts w:ascii="Arial" w:hAnsi="Arial" w:cs="Arial"/>
          <w:b/>
          <w:sz w:val="22"/>
          <w:szCs w:val="22"/>
        </w:rPr>
        <w:t xml:space="preserve"> available in the zip code</w:t>
      </w:r>
      <w:r w:rsidR="008A57C9" w:rsidRPr="000771A3">
        <w:rPr>
          <w:rFonts w:ascii="Arial" w:hAnsi="Arial" w:cs="Arial"/>
          <w:b/>
          <w:sz w:val="22"/>
          <w:szCs w:val="22"/>
        </w:rPr>
        <w:t xml:space="preserve"> on</w:t>
      </w:r>
      <w:r w:rsidR="00D81483" w:rsidRPr="000771A3">
        <w:rPr>
          <w:rFonts w:ascii="Arial" w:hAnsi="Arial" w:cs="Arial"/>
          <w:b/>
          <w:sz w:val="22"/>
          <w:szCs w:val="22"/>
        </w:rPr>
        <w:t xml:space="preserve"> HIV Service Referral</w:t>
      </w:r>
    </w:p>
    <w:tbl>
      <w:tblPr>
        <w:tblStyle w:val="TableGrid"/>
        <w:tblW w:w="66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52"/>
        <w:gridCol w:w="184"/>
        <w:gridCol w:w="1796"/>
        <w:gridCol w:w="1530"/>
        <w:gridCol w:w="1800"/>
        <w:gridCol w:w="1080"/>
      </w:tblGrid>
      <w:tr w:rsidR="000771A3" w:rsidRPr="000771A3" w:rsidTr="000771A3">
        <w:trPr>
          <w:trHeight w:val="20"/>
          <w:jc w:val="center"/>
        </w:trPr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A57C9" w:rsidRPr="000771A3" w:rsidRDefault="008A57C9" w:rsidP="00653C1F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Predict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A57C9" w:rsidRPr="000771A3" w:rsidRDefault="008A57C9" w:rsidP="00653C1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0771A3">
              <w:rPr>
                <w:rFonts w:ascii="Arial" w:hAnsi="Arial" w:cs="Arial"/>
                <w:sz w:val="22"/>
                <w:szCs w:val="22"/>
              </w:rPr>
              <w:t>Coeff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>.</w:t>
            </w:r>
            <w:proofErr w:type="gramEnd"/>
            <w:r w:rsidRPr="000771A3">
              <w:rPr>
                <w:rFonts w:ascii="Arial" w:hAnsi="Arial" w:cs="Arial"/>
                <w:sz w:val="22"/>
                <w:szCs w:val="22"/>
              </w:rPr>
              <w:t xml:space="preserve"> (SE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A57C9" w:rsidRPr="000771A3" w:rsidRDefault="008A57C9" w:rsidP="00653C1F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 xml:space="preserve">Std. </w:t>
            </w: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Coeff.</w:t>
            </w:r>
            <w:r w:rsidRPr="000771A3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 xml:space="preserve"> (S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A57C9" w:rsidRPr="000771A3" w:rsidRDefault="008A57C9" w:rsidP="008A57C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P-value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A57C9" w:rsidRPr="000771A3" w:rsidRDefault="008A57C9" w:rsidP="00BA5D94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8A57C9" w:rsidRPr="000771A3" w:rsidRDefault="008A57C9" w:rsidP="00BA5D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57C9" w:rsidRPr="000771A3" w:rsidRDefault="008A57C9" w:rsidP="00BA5D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A57C9" w:rsidRPr="000771A3" w:rsidRDefault="008A57C9" w:rsidP="00BA5D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A57C9" w:rsidRPr="000771A3" w:rsidRDefault="008A57C9" w:rsidP="00BA5D94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Intercept</w:t>
            </w:r>
            <w:r w:rsidRPr="000771A3">
              <w:rPr>
                <w:rFonts w:ascii="Arial" w:hAnsi="Arial" w:cs="Arial"/>
                <w:i/>
                <w:sz w:val="22"/>
                <w:szCs w:val="22"/>
              </w:rPr>
              <w:tab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A57C9" w:rsidRPr="000771A3" w:rsidRDefault="00A17380" w:rsidP="008A57C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9.32 (1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57C9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8.92 (0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A57C9" w:rsidRPr="000771A3" w:rsidRDefault="00A17380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A57C9" w:rsidRPr="000771A3" w:rsidRDefault="008A57C9" w:rsidP="00BA5D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A57C9" w:rsidRPr="000771A3" w:rsidRDefault="008A57C9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57C9" w:rsidRPr="000771A3" w:rsidRDefault="008A57C9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A57C9" w:rsidRPr="000771A3" w:rsidRDefault="008A57C9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A57C9" w:rsidRPr="000771A3" w:rsidRDefault="008A57C9" w:rsidP="008A57C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>Neighborhoo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A57C9" w:rsidRPr="000771A3" w:rsidRDefault="008A57C9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57C9" w:rsidRPr="000771A3" w:rsidRDefault="008A57C9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A57C9" w:rsidRPr="000771A3" w:rsidRDefault="008A57C9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A57C9" w:rsidRPr="000771A3" w:rsidRDefault="008A57C9" w:rsidP="00BA5D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A57C9" w:rsidRPr="000771A3" w:rsidRDefault="008A57C9" w:rsidP="00BA5D94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Number of HIV Support Servic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A57C9" w:rsidRPr="000771A3" w:rsidRDefault="008A57C9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02 (0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57C9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8 (0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A57C9" w:rsidRPr="000771A3" w:rsidRDefault="008A57C9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20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A57C9" w:rsidRPr="000771A3" w:rsidRDefault="008A57C9" w:rsidP="00BA5D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A57C9" w:rsidRPr="000771A3" w:rsidRDefault="008A57C9" w:rsidP="00BA5D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A57C9" w:rsidRPr="000771A3" w:rsidRDefault="008A57C9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57C9" w:rsidRPr="000771A3" w:rsidRDefault="008A57C9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A57C9" w:rsidRPr="000771A3" w:rsidRDefault="008A57C9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A57C9" w:rsidRPr="000771A3" w:rsidRDefault="008A57C9" w:rsidP="009E53D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 xml:space="preserve">Individual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A57C9" w:rsidRPr="000771A3" w:rsidRDefault="008A57C9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57C9" w:rsidRPr="000771A3" w:rsidRDefault="008A57C9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A57C9" w:rsidRPr="000771A3" w:rsidRDefault="008A57C9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BA5D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FE2236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Race (White 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30 (0.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05 (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59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BA5D9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8A57C9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Income</w:t>
            </w:r>
            <w:r w:rsidRPr="000771A3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09 (0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011D8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</w:t>
            </w:r>
            <w:r w:rsidR="009C1BCC" w:rsidRPr="000771A3">
              <w:rPr>
                <w:rFonts w:ascii="Arial" w:hAnsi="Arial" w:cs="Arial"/>
                <w:sz w:val="22"/>
                <w:szCs w:val="22"/>
              </w:rPr>
              <w:t>0.06 (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47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BA5D94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FE223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Gender (Male 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BA5D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 w:rsidP="00FE22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FE2236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2 (0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6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12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BA5D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 w:rsidP="00FE22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FE2236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Transgend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.25 (0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25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653C1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FE2236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4 (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5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65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BA5D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 xml:space="preserve">Psychosocial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BA5D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FE2236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LINK Attitud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6 (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28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06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BA5D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FE2236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LINK Engagemen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4 (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5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BA5D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FE2236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Neg. Part. Norm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14 (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14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15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FE2236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LINK Social Supp.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9 (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9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FE2236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771A3">
              <w:rPr>
                <w:rFonts w:ascii="Arial" w:hAnsi="Arial" w:cs="Arial"/>
                <w:sz w:val="22"/>
                <w:szCs w:val="22"/>
              </w:rPr>
              <w:t xml:space="preserve">LINK Brand </w:t>
            </w: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Perc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>.</w:t>
            </w:r>
            <w:proofErr w:type="gram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23 (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22 (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BA5D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BA5D9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>Model Parameter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BA5D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FE2236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8A57C9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4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BA5D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FE223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71A3">
              <w:rPr>
                <w:rFonts w:ascii="Arial" w:hAnsi="Arial" w:cs="Arial"/>
                <w:i/>
                <w:sz w:val="22"/>
                <w:szCs w:val="22"/>
              </w:rPr>
              <w:t>Listwise</w:t>
            </w:r>
            <w:proofErr w:type="spellEnd"/>
            <w:r w:rsidRPr="000771A3">
              <w:rPr>
                <w:rFonts w:ascii="Arial" w:hAnsi="Arial" w:cs="Arial"/>
                <w:i/>
                <w:sz w:val="22"/>
                <w:szCs w:val="22"/>
              </w:rPr>
              <w:t xml:space="preserve"> delete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1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BA5D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FE223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σ</w:t>
            </w:r>
            <w:r w:rsidRPr="000771A3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7 (0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BA5D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FE223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σ</w:t>
            </w:r>
            <w:r w:rsidRPr="000771A3">
              <w:rPr>
                <w:rFonts w:ascii="Arial" w:hAnsi="Arial" w:cs="Arial"/>
                <w:sz w:val="22"/>
                <w:szCs w:val="22"/>
                <w:vertAlign w:val="subscript"/>
              </w:rPr>
              <w:t>e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.63 (0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BA5D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FE2236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Rho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1 (0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1A45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FE2236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 xml:space="preserve">LR test of </w:t>
            </w: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σ</w:t>
            </w:r>
            <w:r w:rsidRPr="000771A3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>=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P=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BA5D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FE2236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AIC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1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C1BCC" w:rsidRPr="000771A3" w:rsidRDefault="009C1BCC" w:rsidP="00BA5D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1BCC" w:rsidRPr="000771A3" w:rsidRDefault="009C1BCC" w:rsidP="00FE2236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BIC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2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1BCC" w:rsidRPr="000771A3" w:rsidRDefault="009C1BCC" w:rsidP="009E53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DA4F52" w:rsidRPr="000771A3" w:rsidRDefault="00DA4F52" w:rsidP="00BA5D94">
      <w:pPr>
        <w:rPr>
          <w:rFonts w:ascii="Arial" w:hAnsi="Arial" w:cs="Arial"/>
          <w:sz w:val="20"/>
          <w:szCs w:val="20"/>
        </w:rPr>
      </w:pPr>
      <w:proofErr w:type="spellStart"/>
      <w:r w:rsidRPr="000771A3">
        <w:rPr>
          <w:rFonts w:ascii="Arial" w:hAnsi="Arial" w:cs="Arial"/>
          <w:sz w:val="20"/>
          <w:szCs w:val="20"/>
          <w:vertAlign w:val="superscript"/>
        </w:rPr>
        <w:t>a</w:t>
      </w:r>
      <w:r w:rsidRPr="000771A3">
        <w:rPr>
          <w:rFonts w:ascii="Arial" w:hAnsi="Arial" w:cs="Arial"/>
          <w:sz w:val="20"/>
          <w:szCs w:val="20"/>
        </w:rPr>
        <w:t>Standardized</w:t>
      </w:r>
      <w:proofErr w:type="spellEnd"/>
      <w:r w:rsidRPr="000771A3">
        <w:rPr>
          <w:rFonts w:ascii="Arial" w:hAnsi="Arial" w:cs="Arial"/>
          <w:sz w:val="20"/>
          <w:szCs w:val="20"/>
        </w:rPr>
        <w:t xml:space="preserve"> Coefficients (Standard Error)</w:t>
      </w:r>
    </w:p>
    <w:p w:rsidR="00A2084D" w:rsidRPr="000771A3" w:rsidRDefault="00DA4F52" w:rsidP="00FE2236">
      <w:pPr>
        <w:rPr>
          <w:rFonts w:ascii="Arial" w:hAnsi="Arial" w:cs="Arial"/>
          <w:sz w:val="20"/>
          <w:szCs w:val="20"/>
        </w:rPr>
      </w:pPr>
      <w:proofErr w:type="spellStart"/>
      <w:r w:rsidRPr="000771A3">
        <w:rPr>
          <w:rFonts w:ascii="Arial" w:hAnsi="Arial" w:cs="Arial"/>
          <w:sz w:val="20"/>
          <w:szCs w:val="20"/>
          <w:vertAlign w:val="superscript"/>
        </w:rPr>
        <w:t>b</w:t>
      </w:r>
      <w:r w:rsidR="001E26BB" w:rsidRPr="000771A3">
        <w:rPr>
          <w:rFonts w:ascii="Arial" w:hAnsi="Arial" w:cs="Arial"/>
          <w:sz w:val="20"/>
          <w:szCs w:val="20"/>
        </w:rPr>
        <w:t>Income</w:t>
      </w:r>
      <w:proofErr w:type="spellEnd"/>
      <w:r w:rsidR="001E26BB" w:rsidRPr="000771A3">
        <w:rPr>
          <w:rFonts w:ascii="Arial" w:hAnsi="Arial" w:cs="Arial"/>
          <w:sz w:val="20"/>
          <w:szCs w:val="20"/>
        </w:rPr>
        <w:t xml:space="preserve"> recorded in $20K categories from 1= &lt;$20K to 6=&gt;$100K</w:t>
      </w:r>
    </w:p>
    <w:p w:rsidR="005E2DE5" w:rsidRPr="000771A3" w:rsidRDefault="005E2DE5" w:rsidP="00FE2236">
      <w:pPr>
        <w:rPr>
          <w:rFonts w:ascii="Arial" w:hAnsi="Arial" w:cs="Arial"/>
          <w:sz w:val="22"/>
          <w:szCs w:val="22"/>
        </w:rPr>
      </w:pPr>
    </w:p>
    <w:p w:rsidR="005E2DE5" w:rsidRPr="000771A3" w:rsidRDefault="005E2DE5">
      <w:pPr>
        <w:rPr>
          <w:rFonts w:ascii="Arial" w:hAnsi="Arial" w:cs="Arial"/>
          <w:sz w:val="22"/>
          <w:szCs w:val="22"/>
        </w:rPr>
      </w:pPr>
      <w:r w:rsidRPr="000771A3">
        <w:rPr>
          <w:rFonts w:ascii="Arial" w:hAnsi="Arial" w:cs="Arial"/>
          <w:sz w:val="22"/>
          <w:szCs w:val="22"/>
        </w:rPr>
        <w:br w:type="page"/>
      </w:r>
    </w:p>
    <w:p w:rsidR="005E2DE5" w:rsidRPr="000771A3" w:rsidRDefault="005E2DE5" w:rsidP="005E2DE5">
      <w:pPr>
        <w:rPr>
          <w:rFonts w:ascii="Arial" w:hAnsi="Arial" w:cs="Arial"/>
          <w:b/>
          <w:sz w:val="22"/>
          <w:szCs w:val="22"/>
        </w:rPr>
      </w:pPr>
      <w:bookmarkStart w:id="0" w:name="_GoBack"/>
      <w:r w:rsidRPr="000771A3">
        <w:rPr>
          <w:rFonts w:ascii="Arial" w:hAnsi="Arial" w:cs="Arial"/>
          <w:b/>
          <w:sz w:val="22"/>
          <w:szCs w:val="22"/>
        </w:rPr>
        <w:lastRenderedPageBreak/>
        <w:t>Table</w:t>
      </w:r>
      <w:r w:rsidR="000771A3" w:rsidRPr="000771A3">
        <w:rPr>
          <w:rFonts w:ascii="Arial" w:hAnsi="Arial" w:cs="Arial"/>
          <w:b/>
          <w:sz w:val="22"/>
          <w:szCs w:val="22"/>
        </w:rPr>
        <w:t xml:space="preserve"> 4</w:t>
      </w:r>
      <w:r w:rsidRPr="000771A3">
        <w:rPr>
          <w:rFonts w:ascii="Arial" w:hAnsi="Arial" w:cs="Arial"/>
          <w:b/>
          <w:sz w:val="22"/>
          <w:szCs w:val="22"/>
        </w:rPr>
        <w:t>: Multi-level predictor model for effect of zip code HIV prevalence on HIV Service Referral</w:t>
      </w:r>
    </w:p>
    <w:tbl>
      <w:tblPr>
        <w:tblStyle w:val="TableGrid"/>
        <w:tblW w:w="66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52"/>
        <w:gridCol w:w="184"/>
        <w:gridCol w:w="1796"/>
        <w:gridCol w:w="1530"/>
        <w:gridCol w:w="1800"/>
        <w:gridCol w:w="1080"/>
      </w:tblGrid>
      <w:tr w:rsidR="000771A3" w:rsidRPr="000771A3" w:rsidTr="000771A3">
        <w:trPr>
          <w:trHeight w:val="20"/>
          <w:jc w:val="center"/>
        </w:trPr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bookmarkEnd w:id="0"/>
          <w:p w:rsidR="005E2DE5" w:rsidRPr="000771A3" w:rsidRDefault="005E2DE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Predict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E2DE5" w:rsidRPr="000771A3" w:rsidRDefault="005E2DE5" w:rsidP="005E2DE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0771A3">
              <w:rPr>
                <w:rFonts w:ascii="Arial" w:hAnsi="Arial" w:cs="Arial"/>
                <w:sz w:val="22"/>
                <w:szCs w:val="22"/>
              </w:rPr>
              <w:t>Coeff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>.</w:t>
            </w:r>
            <w:proofErr w:type="gramEnd"/>
            <w:r w:rsidRPr="000771A3">
              <w:rPr>
                <w:rFonts w:ascii="Arial" w:hAnsi="Arial" w:cs="Arial"/>
                <w:sz w:val="22"/>
                <w:szCs w:val="22"/>
              </w:rPr>
              <w:t xml:space="preserve"> (SE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2DE5" w:rsidRPr="000771A3" w:rsidRDefault="005E2DE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 xml:space="preserve">Std. </w:t>
            </w: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Coeff.</w:t>
            </w:r>
            <w:r w:rsidRPr="000771A3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 xml:space="preserve"> (S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E2DE5" w:rsidRPr="000771A3" w:rsidRDefault="005E2DE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P-value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E2DE5" w:rsidRPr="000771A3" w:rsidRDefault="005E2DE5" w:rsidP="005E2DE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5E2DE5" w:rsidRPr="000771A3" w:rsidRDefault="005E2DE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DE5" w:rsidRPr="000771A3" w:rsidRDefault="005E2DE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2DE5" w:rsidRPr="000771A3" w:rsidRDefault="005E2DE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Intercept</w:t>
            </w:r>
            <w:r w:rsidRPr="000771A3">
              <w:rPr>
                <w:rFonts w:ascii="Arial" w:hAnsi="Arial" w:cs="Arial"/>
                <w:i/>
                <w:sz w:val="22"/>
                <w:szCs w:val="22"/>
              </w:rPr>
              <w:tab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9.36 (1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8.91 (0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>Neighborhoo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HIV Prevalence (per 10,000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02 (0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8 (0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30288B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53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 xml:space="preserve">Individual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Race (White 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24 (0.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04 (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30288B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65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Income</w:t>
            </w:r>
            <w:r w:rsidRPr="000771A3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10 (0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07 (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30288B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46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Gender (Male 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30288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4 (0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7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30288B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Transgend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.27 (0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26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30288B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4 (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5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30288B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64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 xml:space="preserve">Psychosocial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30288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LINK Attitud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0 (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29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30288B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05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LINK Engagemen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6 (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5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30288B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Neg. Part. Norm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13 (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13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30288B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17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LINK Social Supp.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9 (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9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30288B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771A3">
              <w:rPr>
                <w:rFonts w:ascii="Arial" w:hAnsi="Arial" w:cs="Arial"/>
                <w:sz w:val="22"/>
                <w:szCs w:val="22"/>
              </w:rPr>
              <w:t xml:space="preserve">LINK Brand </w:t>
            </w: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Perc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>.</w:t>
            </w:r>
            <w:proofErr w:type="gram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22 (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22 (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30288B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>Model Parameter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CF08E0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4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71A3">
              <w:rPr>
                <w:rFonts w:ascii="Arial" w:hAnsi="Arial" w:cs="Arial"/>
                <w:i/>
                <w:sz w:val="22"/>
                <w:szCs w:val="22"/>
              </w:rPr>
              <w:t>Listwise</w:t>
            </w:r>
            <w:proofErr w:type="spellEnd"/>
            <w:r w:rsidRPr="000771A3">
              <w:rPr>
                <w:rFonts w:ascii="Arial" w:hAnsi="Arial" w:cs="Arial"/>
                <w:i/>
                <w:sz w:val="22"/>
                <w:szCs w:val="22"/>
              </w:rPr>
              <w:t xml:space="preserve"> delete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CF08E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1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σ</w:t>
            </w:r>
            <w:r w:rsidRPr="000771A3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3 (0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σ</w:t>
            </w:r>
            <w:r w:rsidRPr="000771A3">
              <w:rPr>
                <w:rFonts w:ascii="Arial" w:hAnsi="Arial" w:cs="Arial"/>
                <w:sz w:val="22"/>
                <w:szCs w:val="22"/>
                <w:vertAlign w:val="subscript"/>
              </w:rPr>
              <w:t>e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.62 (0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Rho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4 (0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 xml:space="preserve">LR test of </w:t>
            </w: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σ</w:t>
            </w:r>
            <w:r w:rsidRPr="000771A3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>=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P=0.0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AIC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1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BIC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2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1D85" w:rsidRPr="000771A3" w:rsidRDefault="00011D8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5E2DE5" w:rsidRPr="000771A3" w:rsidRDefault="005E2DE5" w:rsidP="005E2DE5">
      <w:pPr>
        <w:rPr>
          <w:rFonts w:ascii="Arial" w:hAnsi="Arial" w:cs="Arial"/>
          <w:sz w:val="20"/>
          <w:szCs w:val="20"/>
        </w:rPr>
      </w:pPr>
      <w:proofErr w:type="spellStart"/>
      <w:r w:rsidRPr="000771A3">
        <w:rPr>
          <w:rFonts w:ascii="Arial" w:hAnsi="Arial" w:cs="Arial"/>
          <w:sz w:val="20"/>
          <w:szCs w:val="20"/>
          <w:vertAlign w:val="superscript"/>
        </w:rPr>
        <w:t>a</w:t>
      </w:r>
      <w:r w:rsidRPr="000771A3">
        <w:rPr>
          <w:rFonts w:ascii="Arial" w:hAnsi="Arial" w:cs="Arial"/>
          <w:sz w:val="20"/>
          <w:szCs w:val="20"/>
        </w:rPr>
        <w:t>Standardized</w:t>
      </w:r>
      <w:proofErr w:type="spellEnd"/>
      <w:r w:rsidRPr="000771A3">
        <w:rPr>
          <w:rFonts w:ascii="Arial" w:hAnsi="Arial" w:cs="Arial"/>
          <w:sz w:val="20"/>
          <w:szCs w:val="20"/>
        </w:rPr>
        <w:t xml:space="preserve"> Coefficients (Standard Error)</w:t>
      </w:r>
    </w:p>
    <w:p w:rsidR="005E2DE5" w:rsidRPr="000771A3" w:rsidRDefault="005E2DE5" w:rsidP="005E2DE5">
      <w:pPr>
        <w:rPr>
          <w:rFonts w:ascii="Arial" w:hAnsi="Arial" w:cs="Arial"/>
          <w:sz w:val="20"/>
          <w:szCs w:val="20"/>
        </w:rPr>
      </w:pPr>
      <w:proofErr w:type="spellStart"/>
      <w:r w:rsidRPr="000771A3">
        <w:rPr>
          <w:rFonts w:ascii="Arial" w:hAnsi="Arial" w:cs="Arial"/>
          <w:sz w:val="20"/>
          <w:szCs w:val="20"/>
          <w:vertAlign w:val="superscript"/>
        </w:rPr>
        <w:t>b</w:t>
      </w:r>
      <w:r w:rsidRPr="000771A3">
        <w:rPr>
          <w:rFonts w:ascii="Arial" w:hAnsi="Arial" w:cs="Arial"/>
          <w:sz w:val="20"/>
          <w:szCs w:val="20"/>
        </w:rPr>
        <w:t>Income</w:t>
      </w:r>
      <w:proofErr w:type="spellEnd"/>
      <w:r w:rsidRPr="000771A3">
        <w:rPr>
          <w:rFonts w:ascii="Arial" w:hAnsi="Arial" w:cs="Arial"/>
          <w:sz w:val="20"/>
          <w:szCs w:val="20"/>
        </w:rPr>
        <w:t xml:space="preserve"> recorded in $20K categories from 1= &lt;$20K to 6=&gt;$100K</w:t>
      </w:r>
    </w:p>
    <w:p w:rsidR="005E2DE5" w:rsidRPr="000771A3" w:rsidRDefault="005E2DE5">
      <w:pPr>
        <w:rPr>
          <w:rFonts w:ascii="Arial" w:hAnsi="Arial" w:cs="Arial"/>
          <w:sz w:val="22"/>
          <w:szCs w:val="22"/>
        </w:rPr>
      </w:pPr>
      <w:r w:rsidRPr="000771A3">
        <w:rPr>
          <w:rFonts w:ascii="Arial" w:hAnsi="Arial" w:cs="Arial"/>
          <w:sz w:val="22"/>
          <w:szCs w:val="22"/>
        </w:rPr>
        <w:br w:type="page"/>
      </w:r>
    </w:p>
    <w:p w:rsidR="005E2DE5" w:rsidRPr="000771A3" w:rsidRDefault="005E2DE5" w:rsidP="005E2DE5">
      <w:pPr>
        <w:rPr>
          <w:rFonts w:ascii="Arial" w:hAnsi="Arial" w:cs="Arial"/>
          <w:b/>
          <w:sz w:val="22"/>
          <w:szCs w:val="22"/>
        </w:rPr>
      </w:pPr>
      <w:r w:rsidRPr="000771A3">
        <w:rPr>
          <w:rFonts w:ascii="Arial" w:hAnsi="Arial" w:cs="Arial"/>
          <w:b/>
          <w:sz w:val="22"/>
          <w:szCs w:val="22"/>
        </w:rPr>
        <w:lastRenderedPageBreak/>
        <w:t>Table</w:t>
      </w:r>
      <w:r w:rsidR="000771A3" w:rsidRPr="000771A3">
        <w:rPr>
          <w:rFonts w:ascii="Arial" w:hAnsi="Arial" w:cs="Arial"/>
          <w:b/>
          <w:sz w:val="22"/>
          <w:szCs w:val="22"/>
        </w:rPr>
        <w:t xml:space="preserve"> 5:</w:t>
      </w:r>
      <w:r w:rsidRPr="000771A3">
        <w:rPr>
          <w:rFonts w:ascii="Arial" w:hAnsi="Arial" w:cs="Arial"/>
          <w:b/>
          <w:sz w:val="22"/>
          <w:szCs w:val="22"/>
        </w:rPr>
        <w:t xml:space="preserve"> Multi-level predictor model for effect of percentage of zip code that is Black/African American on HIV Service Referral</w:t>
      </w:r>
    </w:p>
    <w:tbl>
      <w:tblPr>
        <w:tblStyle w:val="TableGrid"/>
        <w:tblW w:w="66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52"/>
        <w:gridCol w:w="184"/>
        <w:gridCol w:w="1796"/>
        <w:gridCol w:w="1530"/>
        <w:gridCol w:w="1800"/>
        <w:gridCol w:w="1080"/>
      </w:tblGrid>
      <w:tr w:rsidR="000771A3" w:rsidRPr="000771A3" w:rsidTr="000771A3">
        <w:trPr>
          <w:trHeight w:val="20"/>
          <w:jc w:val="center"/>
        </w:trPr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E2DE5" w:rsidRPr="000771A3" w:rsidRDefault="005E2DE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Predict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E2DE5" w:rsidRPr="000771A3" w:rsidRDefault="005E2DE5" w:rsidP="005E2DE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0771A3">
              <w:rPr>
                <w:rFonts w:ascii="Arial" w:hAnsi="Arial" w:cs="Arial"/>
                <w:sz w:val="22"/>
                <w:szCs w:val="22"/>
              </w:rPr>
              <w:t>Coeff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>.</w:t>
            </w:r>
            <w:proofErr w:type="gramEnd"/>
            <w:r w:rsidRPr="000771A3">
              <w:rPr>
                <w:rFonts w:ascii="Arial" w:hAnsi="Arial" w:cs="Arial"/>
                <w:sz w:val="22"/>
                <w:szCs w:val="22"/>
              </w:rPr>
              <w:t xml:space="preserve"> (SE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2DE5" w:rsidRPr="000771A3" w:rsidRDefault="005E2DE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 xml:space="preserve">Std. </w:t>
            </w: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Coeff.</w:t>
            </w:r>
            <w:r w:rsidRPr="000771A3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 xml:space="preserve"> (S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E2DE5" w:rsidRPr="000771A3" w:rsidRDefault="005E2DE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P-value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E2DE5" w:rsidRPr="000771A3" w:rsidRDefault="005E2DE5" w:rsidP="005E2DE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5E2DE5" w:rsidRPr="000771A3" w:rsidRDefault="005E2DE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DE5" w:rsidRPr="000771A3" w:rsidRDefault="005E2DE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2DE5" w:rsidRPr="000771A3" w:rsidRDefault="005E2DE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Intercept</w:t>
            </w:r>
            <w:r w:rsidRPr="000771A3">
              <w:rPr>
                <w:rFonts w:ascii="Arial" w:hAnsi="Arial" w:cs="Arial"/>
                <w:i/>
                <w:sz w:val="22"/>
                <w:szCs w:val="22"/>
              </w:rPr>
              <w:tab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7.16 (1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8.89 (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>Neighborhoo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Black/African American Pop (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2 (0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5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 xml:space="preserve">Individual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Race (White 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25 (0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04 (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9948AA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64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Income</w:t>
            </w:r>
            <w:r w:rsidRPr="000771A3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10 (0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07 (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9948AA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45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Gender (Male 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994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4 (0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7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9948AA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Transgend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.25 (0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25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9948AA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F4664F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4 (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4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9948AA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68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994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 xml:space="preserve">Psychosocial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994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LINK Attitud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29 (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28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9948AA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06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LINK Engagemen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5 (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5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9948AA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Neg. Part. Norm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14 (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14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9948AA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14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LINK Social Supp.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8 (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8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9948AA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771A3">
              <w:rPr>
                <w:rFonts w:ascii="Arial" w:hAnsi="Arial" w:cs="Arial"/>
                <w:sz w:val="22"/>
                <w:szCs w:val="22"/>
              </w:rPr>
              <w:t xml:space="preserve">LINK Brand </w:t>
            </w: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Perc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>.</w:t>
            </w:r>
            <w:proofErr w:type="gram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23 (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22 (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9948AA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>Model Parameter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F4664F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4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71A3">
              <w:rPr>
                <w:rFonts w:ascii="Arial" w:hAnsi="Arial" w:cs="Arial"/>
                <w:i/>
                <w:sz w:val="22"/>
                <w:szCs w:val="22"/>
              </w:rPr>
              <w:t>Listwise</w:t>
            </w:r>
            <w:proofErr w:type="spellEnd"/>
            <w:r w:rsidRPr="000771A3">
              <w:rPr>
                <w:rFonts w:ascii="Arial" w:hAnsi="Arial" w:cs="Arial"/>
                <w:i/>
                <w:sz w:val="22"/>
                <w:szCs w:val="22"/>
              </w:rPr>
              <w:t xml:space="preserve"> delete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F4664F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1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σ</w:t>
            </w:r>
            <w:r w:rsidRPr="000771A3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0 (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σ</w:t>
            </w:r>
            <w:r w:rsidRPr="000771A3">
              <w:rPr>
                <w:rFonts w:ascii="Arial" w:hAnsi="Arial" w:cs="Arial"/>
                <w:sz w:val="22"/>
                <w:szCs w:val="22"/>
                <w:vertAlign w:val="subscript"/>
              </w:rPr>
              <w:t>e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.62 (0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Rho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0 (-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 xml:space="preserve">LR test of </w:t>
            </w: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σ</w:t>
            </w:r>
            <w:r w:rsidRPr="000771A3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>=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P=1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AIC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1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BIC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2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209B8" w:rsidRPr="000771A3" w:rsidRDefault="004209B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5E2DE5" w:rsidRPr="000771A3" w:rsidRDefault="005E2DE5" w:rsidP="005E2DE5">
      <w:pPr>
        <w:rPr>
          <w:rFonts w:ascii="Arial" w:hAnsi="Arial" w:cs="Arial"/>
          <w:sz w:val="20"/>
          <w:szCs w:val="20"/>
        </w:rPr>
      </w:pPr>
      <w:proofErr w:type="spellStart"/>
      <w:r w:rsidRPr="000771A3">
        <w:rPr>
          <w:rFonts w:ascii="Arial" w:hAnsi="Arial" w:cs="Arial"/>
          <w:sz w:val="20"/>
          <w:szCs w:val="20"/>
          <w:vertAlign w:val="superscript"/>
        </w:rPr>
        <w:t>a</w:t>
      </w:r>
      <w:r w:rsidRPr="000771A3">
        <w:rPr>
          <w:rFonts w:ascii="Arial" w:hAnsi="Arial" w:cs="Arial"/>
          <w:sz w:val="20"/>
          <w:szCs w:val="20"/>
        </w:rPr>
        <w:t>Standardized</w:t>
      </w:r>
      <w:proofErr w:type="spellEnd"/>
      <w:r w:rsidRPr="000771A3">
        <w:rPr>
          <w:rFonts w:ascii="Arial" w:hAnsi="Arial" w:cs="Arial"/>
          <w:sz w:val="20"/>
          <w:szCs w:val="20"/>
        </w:rPr>
        <w:t xml:space="preserve"> Coefficients (Standard Error)</w:t>
      </w:r>
    </w:p>
    <w:p w:rsidR="005E2DE5" w:rsidRPr="000771A3" w:rsidRDefault="005E2DE5" w:rsidP="005E2DE5">
      <w:pPr>
        <w:rPr>
          <w:rFonts w:ascii="Arial" w:hAnsi="Arial" w:cs="Arial"/>
          <w:sz w:val="20"/>
          <w:szCs w:val="20"/>
        </w:rPr>
      </w:pPr>
      <w:proofErr w:type="spellStart"/>
      <w:r w:rsidRPr="000771A3">
        <w:rPr>
          <w:rFonts w:ascii="Arial" w:hAnsi="Arial" w:cs="Arial"/>
          <w:sz w:val="20"/>
          <w:szCs w:val="20"/>
          <w:vertAlign w:val="superscript"/>
        </w:rPr>
        <w:t>b</w:t>
      </w:r>
      <w:r w:rsidRPr="000771A3">
        <w:rPr>
          <w:rFonts w:ascii="Arial" w:hAnsi="Arial" w:cs="Arial"/>
          <w:sz w:val="20"/>
          <w:szCs w:val="20"/>
        </w:rPr>
        <w:t>Income</w:t>
      </w:r>
      <w:proofErr w:type="spellEnd"/>
      <w:r w:rsidRPr="000771A3">
        <w:rPr>
          <w:rFonts w:ascii="Arial" w:hAnsi="Arial" w:cs="Arial"/>
          <w:sz w:val="20"/>
          <w:szCs w:val="20"/>
        </w:rPr>
        <w:t xml:space="preserve"> recorded in $20K categories from 1= &lt;$20K to 6=&gt;$100K</w:t>
      </w:r>
    </w:p>
    <w:p w:rsidR="005E2DE5" w:rsidRPr="000771A3" w:rsidRDefault="005E2DE5" w:rsidP="00FE2236">
      <w:pPr>
        <w:rPr>
          <w:rFonts w:ascii="Arial" w:hAnsi="Arial" w:cs="Arial"/>
          <w:sz w:val="22"/>
          <w:szCs w:val="22"/>
        </w:rPr>
      </w:pPr>
    </w:p>
    <w:p w:rsidR="005E2DE5" w:rsidRPr="000771A3" w:rsidRDefault="005E2DE5">
      <w:pPr>
        <w:rPr>
          <w:rFonts w:ascii="Arial" w:hAnsi="Arial" w:cs="Arial"/>
          <w:sz w:val="22"/>
          <w:szCs w:val="22"/>
        </w:rPr>
      </w:pPr>
      <w:r w:rsidRPr="000771A3">
        <w:rPr>
          <w:rFonts w:ascii="Arial" w:hAnsi="Arial" w:cs="Arial"/>
          <w:sz w:val="22"/>
          <w:szCs w:val="22"/>
        </w:rPr>
        <w:br w:type="page"/>
      </w:r>
    </w:p>
    <w:p w:rsidR="005E2DE5" w:rsidRPr="000771A3" w:rsidRDefault="005E2DE5" w:rsidP="005E2DE5">
      <w:pPr>
        <w:rPr>
          <w:rFonts w:ascii="Arial" w:hAnsi="Arial" w:cs="Arial"/>
          <w:b/>
          <w:sz w:val="22"/>
          <w:szCs w:val="22"/>
        </w:rPr>
      </w:pPr>
      <w:r w:rsidRPr="000771A3">
        <w:rPr>
          <w:rFonts w:ascii="Arial" w:hAnsi="Arial" w:cs="Arial"/>
          <w:b/>
          <w:sz w:val="22"/>
          <w:szCs w:val="22"/>
        </w:rPr>
        <w:lastRenderedPageBreak/>
        <w:t>Table</w:t>
      </w:r>
      <w:r w:rsidR="000771A3" w:rsidRPr="000771A3">
        <w:rPr>
          <w:rFonts w:ascii="Arial" w:hAnsi="Arial" w:cs="Arial"/>
          <w:b/>
          <w:sz w:val="22"/>
          <w:szCs w:val="22"/>
        </w:rPr>
        <w:t xml:space="preserve"> 6</w:t>
      </w:r>
      <w:r w:rsidRPr="000771A3">
        <w:rPr>
          <w:rFonts w:ascii="Arial" w:hAnsi="Arial" w:cs="Arial"/>
          <w:b/>
          <w:sz w:val="22"/>
          <w:szCs w:val="22"/>
        </w:rPr>
        <w:t xml:space="preserve">: Multi-level predictor model for effect of percentage of zip code </w:t>
      </w:r>
      <w:r w:rsidR="00F4664F" w:rsidRPr="000771A3">
        <w:rPr>
          <w:rFonts w:ascii="Arial" w:hAnsi="Arial" w:cs="Arial"/>
          <w:b/>
          <w:sz w:val="22"/>
          <w:szCs w:val="22"/>
        </w:rPr>
        <w:t xml:space="preserve">age </w:t>
      </w:r>
      <w:r w:rsidRPr="000771A3">
        <w:rPr>
          <w:rFonts w:ascii="Arial" w:hAnsi="Arial" w:cs="Arial"/>
          <w:b/>
          <w:sz w:val="22"/>
          <w:szCs w:val="22"/>
        </w:rPr>
        <w:t>25</w:t>
      </w:r>
      <w:r w:rsidR="00F4664F" w:rsidRPr="000771A3">
        <w:rPr>
          <w:rFonts w:ascii="Arial" w:hAnsi="Arial" w:cs="Arial"/>
          <w:b/>
          <w:sz w:val="22"/>
          <w:szCs w:val="22"/>
        </w:rPr>
        <w:t xml:space="preserve"> or older</w:t>
      </w:r>
      <w:r w:rsidRPr="000771A3">
        <w:rPr>
          <w:rFonts w:ascii="Arial" w:hAnsi="Arial" w:cs="Arial"/>
          <w:b/>
          <w:sz w:val="22"/>
          <w:szCs w:val="22"/>
        </w:rPr>
        <w:t xml:space="preserve"> on HIV Service Referral</w:t>
      </w:r>
    </w:p>
    <w:tbl>
      <w:tblPr>
        <w:tblStyle w:val="TableGrid"/>
        <w:tblW w:w="66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52"/>
        <w:gridCol w:w="184"/>
        <w:gridCol w:w="1796"/>
        <w:gridCol w:w="1530"/>
        <w:gridCol w:w="1800"/>
        <w:gridCol w:w="1080"/>
      </w:tblGrid>
      <w:tr w:rsidR="000771A3" w:rsidRPr="000771A3" w:rsidTr="000771A3">
        <w:trPr>
          <w:trHeight w:val="20"/>
          <w:jc w:val="center"/>
        </w:trPr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E2DE5" w:rsidRPr="000771A3" w:rsidRDefault="005E2DE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Predict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E2DE5" w:rsidRPr="000771A3" w:rsidRDefault="005E2DE5" w:rsidP="005E2DE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0771A3">
              <w:rPr>
                <w:rFonts w:ascii="Arial" w:hAnsi="Arial" w:cs="Arial"/>
                <w:sz w:val="22"/>
                <w:szCs w:val="22"/>
              </w:rPr>
              <w:t>Coeff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>.</w:t>
            </w:r>
            <w:proofErr w:type="gramEnd"/>
            <w:r w:rsidRPr="000771A3">
              <w:rPr>
                <w:rFonts w:ascii="Arial" w:hAnsi="Arial" w:cs="Arial"/>
                <w:sz w:val="22"/>
                <w:szCs w:val="22"/>
              </w:rPr>
              <w:t xml:space="preserve"> (SE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E2DE5" w:rsidRPr="000771A3" w:rsidRDefault="005E2DE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 xml:space="preserve">Std. </w:t>
            </w: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Coeff.</w:t>
            </w:r>
            <w:r w:rsidRPr="000771A3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 xml:space="preserve"> (S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E2DE5" w:rsidRPr="000771A3" w:rsidRDefault="005E2DE5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P-value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E2DE5" w:rsidRPr="000771A3" w:rsidRDefault="005E2DE5" w:rsidP="005E2DE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5E2DE5" w:rsidRPr="000771A3" w:rsidRDefault="005E2DE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DE5" w:rsidRPr="000771A3" w:rsidRDefault="005E2DE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2DE5" w:rsidRPr="000771A3" w:rsidRDefault="005E2DE5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Intercept</w:t>
            </w:r>
            <w:r w:rsidRPr="000771A3">
              <w:rPr>
                <w:rFonts w:ascii="Arial" w:hAnsi="Arial" w:cs="Arial"/>
                <w:i/>
                <w:sz w:val="22"/>
                <w:szCs w:val="22"/>
              </w:rPr>
              <w:tab/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0.69 (2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8.92 (0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BA3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BA3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>Neighborhoo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BA3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A04DAD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Age ≥25 years (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03 (0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4 (0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BA3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36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8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BA3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 xml:space="preserve">Individual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BA3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Race (White 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25 (0.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04 (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BA3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64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Income</w:t>
            </w:r>
            <w:r w:rsidRPr="000771A3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09 (0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06 (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BA3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49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Gender (Male ref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BA3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4 (0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7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BA3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Transgend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.26 (0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25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BA3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4 (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5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BA3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65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BA3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 xml:space="preserve">Psychosocial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BA3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LINK Attitud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0 (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29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BA3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05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LINK Engagemen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6 (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36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BA3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Neg. Part. Norm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13 (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-0.13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BA3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17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LINK Social Supp.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9 (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19 (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BA3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771A3">
              <w:rPr>
                <w:rFonts w:ascii="Arial" w:hAnsi="Arial" w:cs="Arial"/>
                <w:sz w:val="22"/>
                <w:szCs w:val="22"/>
              </w:rPr>
              <w:t xml:space="preserve">LINK Brand </w:t>
            </w: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Perc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>.</w:t>
            </w:r>
            <w:proofErr w:type="gram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23 (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22 (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BA3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BA3E6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26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771A3">
              <w:rPr>
                <w:rFonts w:ascii="Arial" w:hAnsi="Arial" w:cs="Arial"/>
                <w:b/>
                <w:sz w:val="22"/>
                <w:szCs w:val="22"/>
              </w:rPr>
              <w:t>Model Parameter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F4664F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4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71A3">
              <w:rPr>
                <w:rFonts w:ascii="Arial" w:hAnsi="Arial" w:cs="Arial"/>
                <w:i/>
                <w:sz w:val="22"/>
                <w:szCs w:val="22"/>
              </w:rPr>
              <w:t>Listwise</w:t>
            </w:r>
            <w:proofErr w:type="spellEnd"/>
            <w:r w:rsidRPr="000771A3">
              <w:rPr>
                <w:rFonts w:ascii="Arial" w:hAnsi="Arial" w:cs="Arial"/>
                <w:i/>
                <w:sz w:val="22"/>
                <w:szCs w:val="22"/>
              </w:rPr>
              <w:t xml:space="preserve"> delete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F4664F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771A3">
              <w:rPr>
                <w:rFonts w:ascii="Arial" w:hAnsi="Arial" w:cs="Arial"/>
                <w:i/>
                <w:sz w:val="22"/>
                <w:szCs w:val="22"/>
              </w:rPr>
              <w:t>1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σ</w:t>
            </w:r>
            <w:r w:rsidRPr="000771A3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24 (0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σ</w:t>
            </w:r>
            <w:r w:rsidRPr="000771A3">
              <w:rPr>
                <w:rFonts w:ascii="Arial" w:hAnsi="Arial" w:cs="Arial"/>
                <w:sz w:val="22"/>
                <w:szCs w:val="22"/>
                <w:vertAlign w:val="subscript"/>
              </w:rPr>
              <w:t>e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.63 (0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Rho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0.02 (0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 xml:space="preserve">LR test of </w:t>
            </w:r>
            <w:proofErr w:type="spellStart"/>
            <w:r w:rsidRPr="000771A3">
              <w:rPr>
                <w:rFonts w:ascii="Arial" w:hAnsi="Arial" w:cs="Arial"/>
                <w:sz w:val="22"/>
                <w:szCs w:val="22"/>
              </w:rPr>
              <w:t>σ</w:t>
            </w:r>
            <w:r w:rsidRPr="000771A3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proofErr w:type="spellEnd"/>
            <w:r w:rsidRPr="000771A3">
              <w:rPr>
                <w:rFonts w:ascii="Arial" w:hAnsi="Arial" w:cs="Arial"/>
                <w:sz w:val="22"/>
                <w:szCs w:val="22"/>
              </w:rPr>
              <w:t>=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P=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AIC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1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1A3" w:rsidRPr="000771A3" w:rsidTr="000771A3">
        <w:trPr>
          <w:trHeight w:val="290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BIC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  <w:r w:rsidRPr="000771A3">
              <w:rPr>
                <w:rFonts w:ascii="Arial" w:hAnsi="Arial" w:cs="Arial"/>
                <w:sz w:val="22"/>
                <w:szCs w:val="22"/>
              </w:rPr>
              <w:t>12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F36C8" w:rsidRPr="000771A3" w:rsidRDefault="000F36C8" w:rsidP="005E2D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5E2DE5" w:rsidRPr="000771A3" w:rsidRDefault="005E2DE5" w:rsidP="005E2DE5">
      <w:pPr>
        <w:rPr>
          <w:rFonts w:ascii="Arial" w:hAnsi="Arial" w:cs="Arial"/>
          <w:sz w:val="20"/>
          <w:szCs w:val="20"/>
        </w:rPr>
      </w:pPr>
      <w:proofErr w:type="spellStart"/>
      <w:r w:rsidRPr="000771A3">
        <w:rPr>
          <w:rFonts w:ascii="Arial" w:hAnsi="Arial" w:cs="Arial"/>
          <w:sz w:val="20"/>
          <w:szCs w:val="20"/>
          <w:vertAlign w:val="superscript"/>
        </w:rPr>
        <w:t>a</w:t>
      </w:r>
      <w:r w:rsidRPr="000771A3">
        <w:rPr>
          <w:rFonts w:ascii="Arial" w:hAnsi="Arial" w:cs="Arial"/>
          <w:sz w:val="20"/>
          <w:szCs w:val="20"/>
        </w:rPr>
        <w:t>Standardized</w:t>
      </w:r>
      <w:proofErr w:type="spellEnd"/>
      <w:r w:rsidRPr="000771A3">
        <w:rPr>
          <w:rFonts w:ascii="Arial" w:hAnsi="Arial" w:cs="Arial"/>
          <w:sz w:val="20"/>
          <w:szCs w:val="20"/>
        </w:rPr>
        <w:t xml:space="preserve"> Coefficients (Standard Error)</w:t>
      </w:r>
    </w:p>
    <w:p w:rsidR="005E2DE5" w:rsidRPr="000771A3" w:rsidRDefault="005E2DE5" w:rsidP="005E2DE5">
      <w:pPr>
        <w:rPr>
          <w:rFonts w:ascii="Arial" w:hAnsi="Arial" w:cs="Arial"/>
          <w:sz w:val="20"/>
          <w:szCs w:val="20"/>
        </w:rPr>
      </w:pPr>
      <w:proofErr w:type="spellStart"/>
      <w:r w:rsidRPr="000771A3">
        <w:rPr>
          <w:rFonts w:ascii="Arial" w:hAnsi="Arial" w:cs="Arial"/>
          <w:sz w:val="20"/>
          <w:szCs w:val="20"/>
          <w:vertAlign w:val="superscript"/>
        </w:rPr>
        <w:t>b</w:t>
      </w:r>
      <w:r w:rsidRPr="000771A3">
        <w:rPr>
          <w:rFonts w:ascii="Arial" w:hAnsi="Arial" w:cs="Arial"/>
          <w:sz w:val="20"/>
          <w:szCs w:val="20"/>
        </w:rPr>
        <w:t>Income</w:t>
      </w:r>
      <w:proofErr w:type="spellEnd"/>
      <w:r w:rsidRPr="000771A3">
        <w:rPr>
          <w:rFonts w:ascii="Arial" w:hAnsi="Arial" w:cs="Arial"/>
          <w:sz w:val="20"/>
          <w:szCs w:val="20"/>
        </w:rPr>
        <w:t xml:space="preserve"> recorded in $20K categories from 1= &lt;$20K to 6=&gt;$100K</w:t>
      </w:r>
    </w:p>
    <w:sectPr w:rsidR="005E2DE5" w:rsidRPr="000771A3" w:rsidSect="000771A3">
      <w:headerReference w:type="even" r:id="rId9"/>
      <w:headerReference w:type="default" r:id="rId10"/>
      <w:footerReference w:type="default" r:id="rId11"/>
      <w:headerReference w:type="first" r:id="rId12"/>
      <w:pgSz w:w="12240" w:h="15840"/>
      <w:pgMar w:top="1440" w:right="1080" w:bottom="1440" w:left="1080" w:header="720" w:footer="720" w:gutter="0"/>
      <w:pgNumType w:start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E5CE006" w15:done="0"/>
  <w15:commentEx w15:paraId="24BFE3EA" w15:done="0"/>
  <w15:commentEx w15:paraId="70974512" w15:done="0"/>
  <w15:commentEx w15:paraId="7641C529" w15:done="0"/>
  <w15:commentEx w15:paraId="5435BF63" w15:done="0"/>
  <w15:commentEx w15:paraId="2CFC1ECB" w15:done="0"/>
  <w15:commentEx w15:paraId="5F3625D0" w15:done="0"/>
  <w15:commentEx w15:paraId="3B55951F" w15:done="0"/>
  <w15:commentEx w15:paraId="5D46AA11" w15:done="0"/>
  <w15:commentEx w15:paraId="7AF725EA" w15:done="0"/>
  <w15:commentEx w15:paraId="767676BE" w15:done="0"/>
  <w15:commentEx w15:paraId="39B6573A" w15:done="0"/>
  <w15:commentEx w15:paraId="233D1DD2" w15:done="0"/>
  <w15:commentEx w15:paraId="7AADBB48" w15:done="0"/>
  <w15:commentEx w15:paraId="75F6A99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5DC9" w:rsidRDefault="00B75DC9">
      <w:r>
        <w:separator/>
      </w:r>
    </w:p>
  </w:endnote>
  <w:endnote w:type="continuationSeparator" w:id="0">
    <w:p w:rsidR="00B75DC9" w:rsidRDefault="00B75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3CF9" w:rsidRDefault="00D63CF9" w:rsidP="008962FB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5DC9" w:rsidRDefault="00B75DC9">
      <w:r>
        <w:separator/>
      </w:r>
    </w:p>
  </w:footnote>
  <w:footnote w:type="continuationSeparator" w:id="0">
    <w:p w:rsidR="00B75DC9" w:rsidRDefault="00B75DC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3CF9" w:rsidRDefault="00B75DC9">
    <w:pPr>
      <w:pStyle w:val="Header"/>
    </w:pPr>
    <w:sdt>
      <w:sdtPr>
        <w:id w:val="197724295"/>
        <w:placeholder>
          <w:docPart w:val="AE9BFE905AFBAE4BA778A27BAA7DE751"/>
        </w:placeholder>
        <w:temporary/>
        <w:showingPlcHdr/>
      </w:sdtPr>
      <w:sdtEndPr/>
      <w:sdtContent>
        <w:r w:rsidR="00D63CF9">
          <w:t>[Type text]</w:t>
        </w:r>
      </w:sdtContent>
    </w:sdt>
    <w:r w:rsidR="00D63CF9">
      <w:ptab w:relativeTo="margin" w:alignment="center" w:leader="none"/>
    </w:r>
    <w:sdt>
      <w:sdtPr>
        <w:id w:val="197724296"/>
        <w:placeholder>
          <w:docPart w:val="75191FA5C34431438B789B03D824C759"/>
        </w:placeholder>
        <w:temporary/>
        <w:showingPlcHdr/>
      </w:sdtPr>
      <w:sdtEndPr/>
      <w:sdtContent>
        <w:r w:rsidR="00D63CF9">
          <w:t>[Type text]</w:t>
        </w:r>
      </w:sdtContent>
    </w:sdt>
    <w:r w:rsidR="00D63CF9">
      <w:ptab w:relativeTo="margin" w:alignment="right" w:leader="none"/>
    </w:r>
    <w:sdt>
      <w:sdtPr>
        <w:id w:val="197724297"/>
        <w:placeholder>
          <w:docPart w:val="6CD30C3EC6EDFF4A870F3E67E06AF474"/>
        </w:placeholder>
        <w:temporary/>
        <w:showingPlcHdr/>
      </w:sdtPr>
      <w:sdtEndPr/>
      <w:sdtContent>
        <w:r w:rsidR="00D63CF9">
          <w:t>[Type text]</w:t>
        </w:r>
      </w:sdtContent>
    </w:sdt>
  </w:p>
  <w:p w:rsidR="00D63CF9" w:rsidRDefault="00D63CF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3CF9" w:rsidRPr="001310EC" w:rsidRDefault="00D63CF9" w:rsidP="008962FB">
    <w:pPr>
      <w:pStyle w:val="Header"/>
      <w:jc w:val="right"/>
      <w:rPr>
        <w:rFonts w:ascii="Arial" w:hAnsi="Arial" w:cs="Arial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3CF9" w:rsidRDefault="00D63CF9" w:rsidP="0097333B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1918CD"/>
    <w:multiLevelType w:val="hybridMultilevel"/>
    <w:tmpl w:val="A5EAA0B6"/>
    <w:lvl w:ilvl="0" w:tplc="7B18B84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E16D8B"/>
    <w:multiLevelType w:val="hybridMultilevel"/>
    <w:tmpl w:val="8D28D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841AE5"/>
    <w:multiLevelType w:val="hybridMultilevel"/>
    <w:tmpl w:val="0C0443A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48EF43D3"/>
    <w:multiLevelType w:val="hybridMultilevel"/>
    <w:tmpl w:val="CD2CBF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8E5C88"/>
    <w:multiLevelType w:val="hybridMultilevel"/>
    <w:tmpl w:val="2BEA0C44"/>
    <w:lvl w:ilvl="0" w:tplc="EABE3E9A">
      <w:start w:val="5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4BA8296E"/>
    <w:multiLevelType w:val="hybridMultilevel"/>
    <w:tmpl w:val="117AC236"/>
    <w:lvl w:ilvl="0" w:tplc="23782B8C">
      <w:start w:val="7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D185BD9"/>
    <w:multiLevelType w:val="hybridMultilevel"/>
    <w:tmpl w:val="9D287032"/>
    <w:lvl w:ilvl="0" w:tplc="0368ED78">
      <w:start w:val="3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4FDC65C7"/>
    <w:multiLevelType w:val="hybridMultilevel"/>
    <w:tmpl w:val="9C1C8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D67385"/>
    <w:multiLevelType w:val="hybridMultilevel"/>
    <w:tmpl w:val="9D84621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6EA747AE"/>
    <w:multiLevelType w:val="hybridMultilevel"/>
    <w:tmpl w:val="43FC7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4"/>
  </w:num>
  <w:num w:numId="4">
    <w:abstractNumId w:val="5"/>
  </w:num>
  <w:num w:numId="5">
    <w:abstractNumId w:val="3"/>
  </w:num>
  <w:num w:numId="6">
    <w:abstractNumId w:val="9"/>
  </w:num>
  <w:num w:numId="7">
    <w:abstractNumId w:val="2"/>
  </w:num>
  <w:num w:numId="8">
    <w:abstractNumId w:val="7"/>
  </w:num>
  <w:num w:numId="9">
    <w:abstractNumId w:val="1"/>
  </w:num>
  <w:num w:numId="10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cia Holstad">
    <w15:presenceInfo w15:providerId="Windows Live" w15:userId="7f0014a38ff290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oNotHyphenateCaps/>
  <w:drawingGridHorizontalSpacing w:val="120"/>
  <w:displayHorizontalDrawingGridEvery w:val="2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e9pzv5tx9earefr5spwvvo5zvrvfwtdzd9&quot;&gt;Untitled2&lt;record-ids&gt;&lt;item&gt;1&lt;/item&gt;&lt;item&gt;2&lt;/item&gt;&lt;item&gt;4&lt;/item&gt;&lt;item&gt;12&lt;/item&gt;&lt;item&gt;16&lt;/item&gt;&lt;item&gt;17&lt;/item&gt;&lt;item&gt;18&lt;/item&gt;&lt;item&gt;32&lt;/item&gt;&lt;item&gt;35&lt;/item&gt;&lt;item&gt;36&lt;/item&gt;&lt;item&gt;39&lt;/item&gt;&lt;item&gt;52&lt;/item&gt;&lt;item&gt;65&lt;/item&gt;&lt;item&gt;67&lt;/item&gt;&lt;item&gt;82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7368AE"/>
    <w:rsid w:val="000021C3"/>
    <w:rsid w:val="00007514"/>
    <w:rsid w:val="0001140C"/>
    <w:rsid w:val="00011A31"/>
    <w:rsid w:val="00011B52"/>
    <w:rsid w:val="00011D85"/>
    <w:rsid w:val="000149A6"/>
    <w:rsid w:val="0001548A"/>
    <w:rsid w:val="000154C7"/>
    <w:rsid w:val="000171F1"/>
    <w:rsid w:val="00017573"/>
    <w:rsid w:val="000175EB"/>
    <w:rsid w:val="00020C3A"/>
    <w:rsid w:val="0002303C"/>
    <w:rsid w:val="000235D1"/>
    <w:rsid w:val="00023DE9"/>
    <w:rsid w:val="00025167"/>
    <w:rsid w:val="00025B77"/>
    <w:rsid w:val="000263DE"/>
    <w:rsid w:val="00027626"/>
    <w:rsid w:val="00032134"/>
    <w:rsid w:val="000328EF"/>
    <w:rsid w:val="00034CB2"/>
    <w:rsid w:val="00035661"/>
    <w:rsid w:val="00040962"/>
    <w:rsid w:val="00043869"/>
    <w:rsid w:val="00045172"/>
    <w:rsid w:val="0004559A"/>
    <w:rsid w:val="0004658F"/>
    <w:rsid w:val="000466D1"/>
    <w:rsid w:val="00050EAC"/>
    <w:rsid w:val="00051AA5"/>
    <w:rsid w:val="0005337D"/>
    <w:rsid w:val="000536D1"/>
    <w:rsid w:val="00053897"/>
    <w:rsid w:val="00053C7B"/>
    <w:rsid w:val="000546EC"/>
    <w:rsid w:val="00055A6C"/>
    <w:rsid w:val="000572A5"/>
    <w:rsid w:val="00061125"/>
    <w:rsid w:val="000626BF"/>
    <w:rsid w:val="0006302D"/>
    <w:rsid w:val="000633C5"/>
    <w:rsid w:val="00070048"/>
    <w:rsid w:val="0007012F"/>
    <w:rsid w:val="00075E56"/>
    <w:rsid w:val="000762BC"/>
    <w:rsid w:val="000771A3"/>
    <w:rsid w:val="0008025A"/>
    <w:rsid w:val="000803F6"/>
    <w:rsid w:val="00081BE3"/>
    <w:rsid w:val="00082152"/>
    <w:rsid w:val="0008491B"/>
    <w:rsid w:val="000850D3"/>
    <w:rsid w:val="00085283"/>
    <w:rsid w:val="000858E2"/>
    <w:rsid w:val="000907F6"/>
    <w:rsid w:val="00093078"/>
    <w:rsid w:val="00093E52"/>
    <w:rsid w:val="000950E8"/>
    <w:rsid w:val="00095637"/>
    <w:rsid w:val="0009778E"/>
    <w:rsid w:val="000A03EC"/>
    <w:rsid w:val="000A1149"/>
    <w:rsid w:val="000A13F4"/>
    <w:rsid w:val="000A244C"/>
    <w:rsid w:val="000A2EF1"/>
    <w:rsid w:val="000A38D1"/>
    <w:rsid w:val="000A3D24"/>
    <w:rsid w:val="000A3F99"/>
    <w:rsid w:val="000A4BAF"/>
    <w:rsid w:val="000A6304"/>
    <w:rsid w:val="000B015C"/>
    <w:rsid w:val="000B0D77"/>
    <w:rsid w:val="000B11CD"/>
    <w:rsid w:val="000B1852"/>
    <w:rsid w:val="000B1A86"/>
    <w:rsid w:val="000B1FC5"/>
    <w:rsid w:val="000B677C"/>
    <w:rsid w:val="000B7A15"/>
    <w:rsid w:val="000C06F3"/>
    <w:rsid w:val="000C4EFF"/>
    <w:rsid w:val="000C51D6"/>
    <w:rsid w:val="000C7CAE"/>
    <w:rsid w:val="000D1270"/>
    <w:rsid w:val="000D4DC4"/>
    <w:rsid w:val="000D580B"/>
    <w:rsid w:val="000D5947"/>
    <w:rsid w:val="000D6EAA"/>
    <w:rsid w:val="000E3F31"/>
    <w:rsid w:val="000E3FC9"/>
    <w:rsid w:val="000E40A1"/>
    <w:rsid w:val="000E4AAA"/>
    <w:rsid w:val="000E4D29"/>
    <w:rsid w:val="000E4FC7"/>
    <w:rsid w:val="000F2F82"/>
    <w:rsid w:val="000F3409"/>
    <w:rsid w:val="000F36C8"/>
    <w:rsid w:val="000F73E9"/>
    <w:rsid w:val="0010199D"/>
    <w:rsid w:val="0010291A"/>
    <w:rsid w:val="0010386C"/>
    <w:rsid w:val="00104618"/>
    <w:rsid w:val="0010490B"/>
    <w:rsid w:val="00106368"/>
    <w:rsid w:val="00107052"/>
    <w:rsid w:val="001072F3"/>
    <w:rsid w:val="0011065C"/>
    <w:rsid w:val="001125F5"/>
    <w:rsid w:val="001169C0"/>
    <w:rsid w:val="0012055B"/>
    <w:rsid w:val="0012194E"/>
    <w:rsid w:val="001225FA"/>
    <w:rsid w:val="00123344"/>
    <w:rsid w:val="00125961"/>
    <w:rsid w:val="00125D58"/>
    <w:rsid w:val="001267A0"/>
    <w:rsid w:val="00126C5B"/>
    <w:rsid w:val="001275EC"/>
    <w:rsid w:val="00127BE2"/>
    <w:rsid w:val="00127E44"/>
    <w:rsid w:val="001310EC"/>
    <w:rsid w:val="0013198D"/>
    <w:rsid w:val="00132875"/>
    <w:rsid w:val="001330F1"/>
    <w:rsid w:val="00133B80"/>
    <w:rsid w:val="00133BFE"/>
    <w:rsid w:val="0013523E"/>
    <w:rsid w:val="0013557A"/>
    <w:rsid w:val="0014184E"/>
    <w:rsid w:val="001427CF"/>
    <w:rsid w:val="00144420"/>
    <w:rsid w:val="001468C9"/>
    <w:rsid w:val="001514F0"/>
    <w:rsid w:val="00152902"/>
    <w:rsid w:val="001529D8"/>
    <w:rsid w:val="00152C5F"/>
    <w:rsid w:val="00153CB9"/>
    <w:rsid w:val="001544FF"/>
    <w:rsid w:val="001549EF"/>
    <w:rsid w:val="00155078"/>
    <w:rsid w:val="00155420"/>
    <w:rsid w:val="00156087"/>
    <w:rsid w:val="00156E60"/>
    <w:rsid w:val="001574C7"/>
    <w:rsid w:val="001622C3"/>
    <w:rsid w:val="00164041"/>
    <w:rsid w:val="00164E06"/>
    <w:rsid w:val="00165075"/>
    <w:rsid w:val="00165BFF"/>
    <w:rsid w:val="00165E7C"/>
    <w:rsid w:val="001719C6"/>
    <w:rsid w:val="00172DC2"/>
    <w:rsid w:val="001770CE"/>
    <w:rsid w:val="00177C56"/>
    <w:rsid w:val="0018071C"/>
    <w:rsid w:val="00186F80"/>
    <w:rsid w:val="00190CC6"/>
    <w:rsid w:val="00190E9A"/>
    <w:rsid w:val="00191620"/>
    <w:rsid w:val="001919EF"/>
    <w:rsid w:val="00193B30"/>
    <w:rsid w:val="001941A8"/>
    <w:rsid w:val="00194F19"/>
    <w:rsid w:val="00196D65"/>
    <w:rsid w:val="00197975"/>
    <w:rsid w:val="001A08FA"/>
    <w:rsid w:val="001A4597"/>
    <w:rsid w:val="001A509C"/>
    <w:rsid w:val="001A6F8F"/>
    <w:rsid w:val="001A74F2"/>
    <w:rsid w:val="001A7D44"/>
    <w:rsid w:val="001B0E7D"/>
    <w:rsid w:val="001B138E"/>
    <w:rsid w:val="001B2DAA"/>
    <w:rsid w:val="001B4125"/>
    <w:rsid w:val="001B4C5F"/>
    <w:rsid w:val="001C0876"/>
    <w:rsid w:val="001C09C7"/>
    <w:rsid w:val="001C22F2"/>
    <w:rsid w:val="001C3040"/>
    <w:rsid w:val="001C3FEA"/>
    <w:rsid w:val="001C57EA"/>
    <w:rsid w:val="001D0128"/>
    <w:rsid w:val="001D0138"/>
    <w:rsid w:val="001D0149"/>
    <w:rsid w:val="001D057A"/>
    <w:rsid w:val="001D1DCE"/>
    <w:rsid w:val="001D20F2"/>
    <w:rsid w:val="001D3D6B"/>
    <w:rsid w:val="001E0F98"/>
    <w:rsid w:val="001E17CA"/>
    <w:rsid w:val="001E26BB"/>
    <w:rsid w:val="001E4C3D"/>
    <w:rsid w:val="001E6387"/>
    <w:rsid w:val="001E7C6E"/>
    <w:rsid w:val="001E7D1A"/>
    <w:rsid w:val="001F1DE7"/>
    <w:rsid w:val="001F207C"/>
    <w:rsid w:val="001F44A4"/>
    <w:rsid w:val="001F6EFD"/>
    <w:rsid w:val="00203D6A"/>
    <w:rsid w:val="0020514E"/>
    <w:rsid w:val="0020527C"/>
    <w:rsid w:val="00205D01"/>
    <w:rsid w:val="00210B32"/>
    <w:rsid w:val="00210E4F"/>
    <w:rsid w:val="00213BDF"/>
    <w:rsid w:val="0021452B"/>
    <w:rsid w:val="002147F1"/>
    <w:rsid w:val="0021749C"/>
    <w:rsid w:val="0022141C"/>
    <w:rsid w:val="00221AEC"/>
    <w:rsid w:val="0022267F"/>
    <w:rsid w:val="0022275C"/>
    <w:rsid w:val="00222A63"/>
    <w:rsid w:val="00226841"/>
    <w:rsid w:val="002303E4"/>
    <w:rsid w:val="00232AC0"/>
    <w:rsid w:val="00233677"/>
    <w:rsid w:val="002343DA"/>
    <w:rsid w:val="00234497"/>
    <w:rsid w:val="002421E7"/>
    <w:rsid w:val="00242C29"/>
    <w:rsid w:val="00244AFF"/>
    <w:rsid w:val="00245156"/>
    <w:rsid w:val="00246D83"/>
    <w:rsid w:val="0024767D"/>
    <w:rsid w:val="00247766"/>
    <w:rsid w:val="002526D8"/>
    <w:rsid w:val="00254815"/>
    <w:rsid w:val="002553C8"/>
    <w:rsid w:val="002557B9"/>
    <w:rsid w:val="00256008"/>
    <w:rsid w:val="00256852"/>
    <w:rsid w:val="00256F50"/>
    <w:rsid w:val="00257F6F"/>
    <w:rsid w:val="00260685"/>
    <w:rsid w:val="00260FEB"/>
    <w:rsid w:val="0026152E"/>
    <w:rsid w:val="002616D8"/>
    <w:rsid w:val="00261827"/>
    <w:rsid w:val="0026260E"/>
    <w:rsid w:val="00262F52"/>
    <w:rsid w:val="00263075"/>
    <w:rsid w:val="00264900"/>
    <w:rsid w:val="00265382"/>
    <w:rsid w:val="00266DFE"/>
    <w:rsid w:val="00267286"/>
    <w:rsid w:val="00273DF5"/>
    <w:rsid w:val="00275CAE"/>
    <w:rsid w:val="002763A2"/>
    <w:rsid w:val="0027704C"/>
    <w:rsid w:val="00281E93"/>
    <w:rsid w:val="00285B5E"/>
    <w:rsid w:val="002868B6"/>
    <w:rsid w:val="002873CD"/>
    <w:rsid w:val="00294EFA"/>
    <w:rsid w:val="00295EF3"/>
    <w:rsid w:val="002A11FB"/>
    <w:rsid w:val="002A16EB"/>
    <w:rsid w:val="002A18A5"/>
    <w:rsid w:val="002A22DA"/>
    <w:rsid w:val="002A2644"/>
    <w:rsid w:val="002A790B"/>
    <w:rsid w:val="002B4876"/>
    <w:rsid w:val="002B6647"/>
    <w:rsid w:val="002B7057"/>
    <w:rsid w:val="002B7559"/>
    <w:rsid w:val="002B7D9A"/>
    <w:rsid w:val="002C0708"/>
    <w:rsid w:val="002C0E77"/>
    <w:rsid w:val="002C29B4"/>
    <w:rsid w:val="002C3362"/>
    <w:rsid w:val="002D0FAD"/>
    <w:rsid w:val="002D1120"/>
    <w:rsid w:val="002D2060"/>
    <w:rsid w:val="002D67E1"/>
    <w:rsid w:val="002E06C8"/>
    <w:rsid w:val="002E195C"/>
    <w:rsid w:val="002E3CBE"/>
    <w:rsid w:val="002E406E"/>
    <w:rsid w:val="002E4301"/>
    <w:rsid w:val="002E4636"/>
    <w:rsid w:val="002E5406"/>
    <w:rsid w:val="002E5481"/>
    <w:rsid w:val="002F0722"/>
    <w:rsid w:val="002F0F22"/>
    <w:rsid w:val="002F1D43"/>
    <w:rsid w:val="002F3DA8"/>
    <w:rsid w:val="002F3DEE"/>
    <w:rsid w:val="002F5226"/>
    <w:rsid w:val="002F58B1"/>
    <w:rsid w:val="002F60BC"/>
    <w:rsid w:val="002F61A3"/>
    <w:rsid w:val="002F73B7"/>
    <w:rsid w:val="002F7846"/>
    <w:rsid w:val="00300145"/>
    <w:rsid w:val="003003FD"/>
    <w:rsid w:val="00300752"/>
    <w:rsid w:val="0030288B"/>
    <w:rsid w:val="00303FB8"/>
    <w:rsid w:val="003056BD"/>
    <w:rsid w:val="00305FE2"/>
    <w:rsid w:val="00307D8C"/>
    <w:rsid w:val="00311984"/>
    <w:rsid w:val="00312837"/>
    <w:rsid w:val="00312EA9"/>
    <w:rsid w:val="00314444"/>
    <w:rsid w:val="00315088"/>
    <w:rsid w:val="0031563B"/>
    <w:rsid w:val="003179A2"/>
    <w:rsid w:val="0032416E"/>
    <w:rsid w:val="00324735"/>
    <w:rsid w:val="00325F2A"/>
    <w:rsid w:val="00330381"/>
    <w:rsid w:val="00330555"/>
    <w:rsid w:val="003308C2"/>
    <w:rsid w:val="00330AA8"/>
    <w:rsid w:val="003313AF"/>
    <w:rsid w:val="003326F0"/>
    <w:rsid w:val="00334F71"/>
    <w:rsid w:val="00335AF5"/>
    <w:rsid w:val="00335C2B"/>
    <w:rsid w:val="00335ED2"/>
    <w:rsid w:val="00342177"/>
    <w:rsid w:val="0034459D"/>
    <w:rsid w:val="003454AE"/>
    <w:rsid w:val="00345E1B"/>
    <w:rsid w:val="00346162"/>
    <w:rsid w:val="00347777"/>
    <w:rsid w:val="00350085"/>
    <w:rsid w:val="003518A1"/>
    <w:rsid w:val="00351B5F"/>
    <w:rsid w:val="003535BC"/>
    <w:rsid w:val="00353668"/>
    <w:rsid w:val="003547E0"/>
    <w:rsid w:val="003554D9"/>
    <w:rsid w:val="00355B5B"/>
    <w:rsid w:val="00355CDA"/>
    <w:rsid w:val="00357E2F"/>
    <w:rsid w:val="003604AD"/>
    <w:rsid w:val="00362375"/>
    <w:rsid w:val="00365C4D"/>
    <w:rsid w:val="0036773F"/>
    <w:rsid w:val="003711E6"/>
    <w:rsid w:val="00372F92"/>
    <w:rsid w:val="0037570B"/>
    <w:rsid w:val="00375D27"/>
    <w:rsid w:val="0037632C"/>
    <w:rsid w:val="00380E5E"/>
    <w:rsid w:val="0038190C"/>
    <w:rsid w:val="00381AF9"/>
    <w:rsid w:val="003837C8"/>
    <w:rsid w:val="00383BFE"/>
    <w:rsid w:val="0038504A"/>
    <w:rsid w:val="003850D7"/>
    <w:rsid w:val="003906A5"/>
    <w:rsid w:val="00390869"/>
    <w:rsid w:val="0039173A"/>
    <w:rsid w:val="00392987"/>
    <w:rsid w:val="0039603A"/>
    <w:rsid w:val="003A06C6"/>
    <w:rsid w:val="003A0FC8"/>
    <w:rsid w:val="003A2373"/>
    <w:rsid w:val="003A6714"/>
    <w:rsid w:val="003B3829"/>
    <w:rsid w:val="003B4123"/>
    <w:rsid w:val="003B5EF3"/>
    <w:rsid w:val="003B6DF7"/>
    <w:rsid w:val="003C05A0"/>
    <w:rsid w:val="003C0AE8"/>
    <w:rsid w:val="003C1223"/>
    <w:rsid w:val="003C2488"/>
    <w:rsid w:val="003C28D5"/>
    <w:rsid w:val="003C448B"/>
    <w:rsid w:val="003C4D6D"/>
    <w:rsid w:val="003C675B"/>
    <w:rsid w:val="003C6A36"/>
    <w:rsid w:val="003D2341"/>
    <w:rsid w:val="003D35CD"/>
    <w:rsid w:val="003D3CFF"/>
    <w:rsid w:val="003D55E4"/>
    <w:rsid w:val="003D576A"/>
    <w:rsid w:val="003E10D0"/>
    <w:rsid w:val="003E69A5"/>
    <w:rsid w:val="003F0501"/>
    <w:rsid w:val="003F0850"/>
    <w:rsid w:val="003F1313"/>
    <w:rsid w:val="003F1381"/>
    <w:rsid w:val="003F16CF"/>
    <w:rsid w:val="003F1B10"/>
    <w:rsid w:val="003F25E9"/>
    <w:rsid w:val="003F36E6"/>
    <w:rsid w:val="003F4C84"/>
    <w:rsid w:val="003F5733"/>
    <w:rsid w:val="003F7366"/>
    <w:rsid w:val="00400EE9"/>
    <w:rsid w:val="004027BA"/>
    <w:rsid w:val="00403434"/>
    <w:rsid w:val="004037B8"/>
    <w:rsid w:val="00403AFE"/>
    <w:rsid w:val="00404D2A"/>
    <w:rsid w:val="00406024"/>
    <w:rsid w:val="00411242"/>
    <w:rsid w:val="00411C07"/>
    <w:rsid w:val="00411D6A"/>
    <w:rsid w:val="00413DD7"/>
    <w:rsid w:val="004143EE"/>
    <w:rsid w:val="00414545"/>
    <w:rsid w:val="004209B8"/>
    <w:rsid w:val="0042393F"/>
    <w:rsid w:val="004239EB"/>
    <w:rsid w:val="00424636"/>
    <w:rsid w:val="004249CF"/>
    <w:rsid w:val="00424CC5"/>
    <w:rsid w:val="00424F58"/>
    <w:rsid w:val="0042549C"/>
    <w:rsid w:val="00426372"/>
    <w:rsid w:val="00430041"/>
    <w:rsid w:val="00431BBC"/>
    <w:rsid w:val="00432635"/>
    <w:rsid w:val="00433969"/>
    <w:rsid w:val="004349FC"/>
    <w:rsid w:val="004367E0"/>
    <w:rsid w:val="00437C39"/>
    <w:rsid w:val="00443BE1"/>
    <w:rsid w:val="004445ED"/>
    <w:rsid w:val="00444886"/>
    <w:rsid w:val="00446A37"/>
    <w:rsid w:val="00446A7E"/>
    <w:rsid w:val="00446CAE"/>
    <w:rsid w:val="00447082"/>
    <w:rsid w:val="00447EA4"/>
    <w:rsid w:val="0045257D"/>
    <w:rsid w:val="0045305D"/>
    <w:rsid w:val="004575F1"/>
    <w:rsid w:val="00461C20"/>
    <w:rsid w:val="00461ED2"/>
    <w:rsid w:val="00463035"/>
    <w:rsid w:val="00464377"/>
    <w:rsid w:val="00465BEC"/>
    <w:rsid w:val="00466493"/>
    <w:rsid w:val="004719B4"/>
    <w:rsid w:val="0047252E"/>
    <w:rsid w:val="004738AA"/>
    <w:rsid w:val="004757C5"/>
    <w:rsid w:val="00477604"/>
    <w:rsid w:val="00477A36"/>
    <w:rsid w:val="0048351E"/>
    <w:rsid w:val="00487DD0"/>
    <w:rsid w:val="00487EEC"/>
    <w:rsid w:val="00492636"/>
    <w:rsid w:val="00493677"/>
    <w:rsid w:val="004963D9"/>
    <w:rsid w:val="00496628"/>
    <w:rsid w:val="00496B62"/>
    <w:rsid w:val="004971C7"/>
    <w:rsid w:val="004A08F9"/>
    <w:rsid w:val="004A213B"/>
    <w:rsid w:val="004A5B21"/>
    <w:rsid w:val="004A5BCC"/>
    <w:rsid w:val="004A789D"/>
    <w:rsid w:val="004A7EA7"/>
    <w:rsid w:val="004B140E"/>
    <w:rsid w:val="004B1AEC"/>
    <w:rsid w:val="004B2CF8"/>
    <w:rsid w:val="004B3C29"/>
    <w:rsid w:val="004B41D8"/>
    <w:rsid w:val="004C0371"/>
    <w:rsid w:val="004C1631"/>
    <w:rsid w:val="004C2340"/>
    <w:rsid w:val="004C4AE4"/>
    <w:rsid w:val="004C4C53"/>
    <w:rsid w:val="004C6512"/>
    <w:rsid w:val="004D1E84"/>
    <w:rsid w:val="004D2C48"/>
    <w:rsid w:val="004D4214"/>
    <w:rsid w:val="004D49CA"/>
    <w:rsid w:val="004D4A10"/>
    <w:rsid w:val="004D52F2"/>
    <w:rsid w:val="004D6FCD"/>
    <w:rsid w:val="004D73CA"/>
    <w:rsid w:val="004D7812"/>
    <w:rsid w:val="004D7E06"/>
    <w:rsid w:val="004E0336"/>
    <w:rsid w:val="004E29CE"/>
    <w:rsid w:val="004E45A0"/>
    <w:rsid w:val="004E4C0A"/>
    <w:rsid w:val="004E7477"/>
    <w:rsid w:val="004F3B32"/>
    <w:rsid w:val="004F3D9B"/>
    <w:rsid w:val="004F40FE"/>
    <w:rsid w:val="004F55A2"/>
    <w:rsid w:val="004F565F"/>
    <w:rsid w:val="004F6637"/>
    <w:rsid w:val="004F6B85"/>
    <w:rsid w:val="004F78B5"/>
    <w:rsid w:val="00501115"/>
    <w:rsid w:val="00501DF2"/>
    <w:rsid w:val="00501FB3"/>
    <w:rsid w:val="00506DBB"/>
    <w:rsid w:val="005071CA"/>
    <w:rsid w:val="0050721E"/>
    <w:rsid w:val="005113D2"/>
    <w:rsid w:val="00511D30"/>
    <w:rsid w:val="00513EEC"/>
    <w:rsid w:val="005149B6"/>
    <w:rsid w:val="0051550C"/>
    <w:rsid w:val="00516752"/>
    <w:rsid w:val="00517774"/>
    <w:rsid w:val="00522179"/>
    <w:rsid w:val="00522DD0"/>
    <w:rsid w:val="00523213"/>
    <w:rsid w:val="00523425"/>
    <w:rsid w:val="005321B1"/>
    <w:rsid w:val="005328AC"/>
    <w:rsid w:val="00534F3C"/>
    <w:rsid w:val="00536A98"/>
    <w:rsid w:val="005404DD"/>
    <w:rsid w:val="005410A4"/>
    <w:rsid w:val="00541366"/>
    <w:rsid w:val="005414C1"/>
    <w:rsid w:val="00541DC2"/>
    <w:rsid w:val="005441CD"/>
    <w:rsid w:val="005446A5"/>
    <w:rsid w:val="005447C5"/>
    <w:rsid w:val="00544B5E"/>
    <w:rsid w:val="0054699D"/>
    <w:rsid w:val="00551142"/>
    <w:rsid w:val="00552B6E"/>
    <w:rsid w:val="005536E2"/>
    <w:rsid w:val="00553862"/>
    <w:rsid w:val="00553AE0"/>
    <w:rsid w:val="005540D2"/>
    <w:rsid w:val="005541CF"/>
    <w:rsid w:val="005543B9"/>
    <w:rsid w:val="00554B25"/>
    <w:rsid w:val="00556766"/>
    <w:rsid w:val="005579F8"/>
    <w:rsid w:val="005606B6"/>
    <w:rsid w:val="005622B7"/>
    <w:rsid w:val="0056447C"/>
    <w:rsid w:val="0056490B"/>
    <w:rsid w:val="00566A60"/>
    <w:rsid w:val="0056796A"/>
    <w:rsid w:val="00567C23"/>
    <w:rsid w:val="005706C8"/>
    <w:rsid w:val="00570C7E"/>
    <w:rsid w:val="00570DB5"/>
    <w:rsid w:val="00575DCD"/>
    <w:rsid w:val="0057736A"/>
    <w:rsid w:val="0058082B"/>
    <w:rsid w:val="005816D1"/>
    <w:rsid w:val="00582890"/>
    <w:rsid w:val="00584324"/>
    <w:rsid w:val="0058434F"/>
    <w:rsid w:val="00585153"/>
    <w:rsid w:val="00586B7B"/>
    <w:rsid w:val="00587050"/>
    <w:rsid w:val="0058717E"/>
    <w:rsid w:val="00587B7C"/>
    <w:rsid w:val="00591D48"/>
    <w:rsid w:val="0059266A"/>
    <w:rsid w:val="005934D3"/>
    <w:rsid w:val="005939CC"/>
    <w:rsid w:val="005972FE"/>
    <w:rsid w:val="005A1186"/>
    <w:rsid w:val="005A4221"/>
    <w:rsid w:val="005A4864"/>
    <w:rsid w:val="005A4A9A"/>
    <w:rsid w:val="005A7C95"/>
    <w:rsid w:val="005B0B80"/>
    <w:rsid w:val="005B0CFC"/>
    <w:rsid w:val="005B2C84"/>
    <w:rsid w:val="005B3E44"/>
    <w:rsid w:val="005B45E8"/>
    <w:rsid w:val="005B4D71"/>
    <w:rsid w:val="005B7E46"/>
    <w:rsid w:val="005C1295"/>
    <w:rsid w:val="005C24A7"/>
    <w:rsid w:val="005C4FCE"/>
    <w:rsid w:val="005C5048"/>
    <w:rsid w:val="005C5A1F"/>
    <w:rsid w:val="005D02CC"/>
    <w:rsid w:val="005D13C5"/>
    <w:rsid w:val="005D2194"/>
    <w:rsid w:val="005D2AD5"/>
    <w:rsid w:val="005D4341"/>
    <w:rsid w:val="005D49BD"/>
    <w:rsid w:val="005D4C3F"/>
    <w:rsid w:val="005D52DC"/>
    <w:rsid w:val="005D710E"/>
    <w:rsid w:val="005D7DCA"/>
    <w:rsid w:val="005E0D12"/>
    <w:rsid w:val="005E15C5"/>
    <w:rsid w:val="005E2803"/>
    <w:rsid w:val="005E2B79"/>
    <w:rsid w:val="005E2DE5"/>
    <w:rsid w:val="005E64BC"/>
    <w:rsid w:val="005E6B66"/>
    <w:rsid w:val="005F0B61"/>
    <w:rsid w:val="005F13F2"/>
    <w:rsid w:val="005F1ABE"/>
    <w:rsid w:val="005F287B"/>
    <w:rsid w:val="005F3BEA"/>
    <w:rsid w:val="005F46A4"/>
    <w:rsid w:val="005F7731"/>
    <w:rsid w:val="00601B90"/>
    <w:rsid w:val="00601C85"/>
    <w:rsid w:val="00601FDE"/>
    <w:rsid w:val="00605CD1"/>
    <w:rsid w:val="00605E77"/>
    <w:rsid w:val="00606178"/>
    <w:rsid w:val="006117C5"/>
    <w:rsid w:val="00611F17"/>
    <w:rsid w:val="00612958"/>
    <w:rsid w:val="00613D8E"/>
    <w:rsid w:val="00614F68"/>
    <w:rsid w:val="00615719"/>
    <w:rsid w:val="00620CAC"/>
    <w:rsid w:val="006220A5"/>
    <w:rsid w:val="00623828"/>
    <w:rsid w:val="00625C44"/>
    <w:rsid w:val="006306CD"/>
    <w:rsid w:val="0063121D"/>
    <w:rsid w:val="00632271"/>
    <w:rsid w:val="00632EAA"/>
    <w:rsid w:val="0063322E"/>
    <w:rsid w:val="0063609D"/>
    <w:rsid w:val="006406ED"/>
    <w:rsid w:val="00641FF0"/>
    <w:rsid w:val="00642DBC"/>
    <w:rsid w:val="00645373"/>
    <w:rsid w:val="006457BF"/>
    <w:rsid w:val="00645ADB"/>
    <w:rsid w:val="00646410"/>
    <w:rsid w:val="0064705C"/>
    <w:rsid w:val="00650059"/>
    <w:rsid w:val="00650D92"/>
    <w:rsid w:val="00650DA4"/>
    <w:rsid w:val="00650F3F"/>
    <w:rsid w:val="00653C1F"/>
    <w:rsid w:val="00654C81"/>
    <w:rsid w:val="00654E30"/>
    <w:rsid w:val="00657204"/>
    <w:rsid w:val="0066031A"/>
    <w:rsid w:val="00662D15"/>
    <w:rsid w:val="00664B4F"/>
    <w:rsid w:val="00667C23"/>
    <w:rsid w:val="00675688"/>
    <w:rsid w:val="0067678D"/>
    <w:rsid w:val="00677020"/>
    <w:rsid w:val="00680593"/>
    <w:rsid w:val="00681D51"/>
    <w:rsid w:val="00682F5B"/>
    <w:rsid w:val="0068650A"/>
    <w:rsid w:val="006877FF"/>
    <w:rsid w:val="0069157E"/>
    <w:rsid w:val="00691BF9"/>
    <w:rsid w:val="00692103"/>
    <w:rsid w:val="00694325"/>
    <w:rsid w:val="006952CE"/>
    <w:rsid w:val="006A107B"/>
    <w:rsid w:val="006A11E4"/>
    <w:rsid w:val="006A1541"/>
    <w:rsid w:val="006A1B21"/>
    <w:rsid w:val="006A2325"/>
    <w:rsid w:val="006A31BF"/>
    <w:rsid w:val="006A40AA"/>
    <w:rsid w:val="006A58CA"/>
    <w:rsid w:val="006A5FB0"/>
    <w:rsid w:val="006B1083"/>
    <w:rsid w:val="006B4AAF"/>
    <w:rsid w:val="006B56D6"/>
    <w:rsid w:val="006B7A86"/>
    <w:rsid w:val="006B7E21"/>
    <w:rsid w:val="006C1B0D"/>
    <w:rsid w:val="006C1B91"/>
    <w:rsid w:val="006C260D"/>
    <w:rsid w:val="006C2C81"/>
    <w:rsid w:val="006C371B"/>
    <w:rsid w:val="006C3CC4"/>
    <w:rsid w:val="006C50C3"/>
    <w:rsid w:val="006C7B4B"/>
    <w:rsid w:val="006D05AD"/>
    <w:rsid w:val="006D094C"/>
    <w:rsid w:val="006D12CA"/>
    <w:rsid w:val="006D21E5"/>
    <w:rsid w:val="006D26C8"/>
    <w:rsid w:val="006D3BC9"/>
    <w:rsid w:val="006D5D27"/>
    <w:rsid w:val="006D6899"/>
    <w:rsid w:val="006E0048"/>
    <w:rsid w:val="006E0167"/>
    <w:rsid w:val="006E17A0"/>
    <w:rsid w:val="006E3477"/>
    <w:rsid w:val="006E467B"/>
    <w:rsid w:val="006E4D7D"/>
    <w:rsid w:val="006E5029"/>
    <w:rsid w:val="006E652D"/>
    <w:rsid w:val="006F0B4D"/>
    <w:rsid w:val="006F0CCC"/>
    <w:rsid w:val="006F13B9"/>
    <w:rsid w:val="006F21FB"/>
    <w:rsid w:val="006F2B45"/>
    <w:rsid w:val="006F3367"/>
    <w:rsid w:val="006F4B7E"/>
    <w:rsid w:val="006F4D13"/>
    <w:rsid w:val="006F52E9"/>
    <w:rsid w:val="006F7D57"/>
    <w:rsid w:val="007028C6"/>
    <w:rsid w:val="00702C8A"/>
    <w:rsid w:val="00703204"/>
    <w:rsid w:val="007060B9"/>
    <w:rsid w:val="0070627A"/>
    <w:rsid w:val="00707DB0"/>
    <w:rsid w:val="00710155"/>
    <w:rsid w:val="00712921"/>
    <w:rsid w:val="007132C1"/>
    <w:rsid w:val="007169AB"/>
    <w:rsid w:val="007171A7"/>
    <w:rsid w:val="007172BA"/>
    <w:rsid w:val="00717EAB"/>
    <w:rsid w:val="007204BD"/>
    <w:rsid w:val="00722B22"/>
    <w:rsid w:val="007269F3"/>
    <w:rsid w:val="00726F48"/>
    <w:rsid w:val="00731D09"/>
    <w:rsid w:val="00733A67"/>
    <w:rsid w:val="0073514E"/>
    <w:rsid w:val="00736565"/>
    <w:rsid w:val="007368AE"/>
    <w:rsid w:val="00740330"/>
    <w:rsid w:val="007403CF"/>
    <w:rsid w:val="0074103A"/>
    <w:rsid w:val="00744D3F"/>
    <w:rsid w:val="00745C3F"/>
    <w:rsid w:val="007479E0"/>
    <w:rsid w:val="007509C9"/>
    <w:rsid w:val="0076018D"/>
    <w:rsid w:val="0076279A"/>
    <w:rsid w:val="00762950"/>
    <w:rsid w:val="00770241"/>
    <w:rsid w:val="0077144D"/>
    <w:rsid w:val="00771D84"/>
    <w:rsid w:val="0077244C"/>
    <w:rsid w:val="00774716"/>
    <w:rsid w:val="007749D8"/>
    <w:rsid w:val="0077610A"/>
    <w:rsid w:val="007826B0"/>
    <w:rsid w:val="00782CB7"/>
    <w:rsid w:val="0078374C"/>
    <w:rsid w:val="007878FF"/>
    <w:rsid w:val="007929E0"/>
    <w:rsid w:val="00792AAF"/>
    <w:rsid w:val="00793DC2"/>
    <w:rsid w:val="0079443F"/>
    <w:rsid w:val="00794DC8"/>
    <w:rsid w:val="007950A7"/>
    <w:rsid w:val="007956E2"/>
    <w:rsid w:val="00795AB9"/>
    <w:rsid w:val="0079663E"/>
    <w:rsid w:val="00797645"/>
    <w:rsid w:val="007A1B2D"/>
    <w:rsid w:val="007A2DDC"/>
    <w:rsid w:val="007A6F63"/>
    <w:rsid w:val="007A77A3"/>
    <w:rsid w:val="007B18B8"/>
    <w:rsid w:val="007B2BC5"/>
    <w:rsid w:val="007B320D"/>
    <w:rsid w:val="007B38C7"/>
    <w:rsid w:val="007B3D0B"/>
    <w:rsid w:val="007B4C53"/>
    <w:rsid w:val="007B5415"/>
    <w:rsid w:val="007B5CEF"/>
    <w:rsid w:val="007B798B"/>
    <w:rsid w:val="007C1049"/>
    <w:rsid w:val="007C16BC"/>
    <w:rsid w:val="007C4505"/>
    <w:rsid w:val="007C6B81"/>
    <w:rsid w:val="007C7C72"/>
    <w:rsid w:val="007C7D03"/>
    <w:rsid w:val="007C7DE0"/>
    <w:rsid w:val="007D18E6"/>
    <w:rsid w:val="007D5E80"/>
    <w:rsid w:val="007E17E3"/>
    <w:rsid w:val="007E1B7A"/>
    <w:rsid w:val="007E38F0"/>
    <w:rsid w:val="007F0458"/>
    <w:rsid w:val="007F239E"/>
    <w:rsid w:val="007F2EC6"/>
    <w:rsid w:val="007F430C"/>
    <w:rsid w:val="007F4600"/>
    <w:rsid w:val="007F4F8B"/>
    <w:rsid w:val="007F5DA0"/>
    <w:rsid w:val="007F6D79"/>
    <w:rsid w:val="007F7203"/>
    <w:rsid w:val="0080060E"/>
    <w:rsid w:val="00800FC6"/>
    <w:rsid w:val="008010EC"/>
    <w:rsid w:val="00802382"/>
    <w:rsid w:val="00802FE3"/>
    <w:rsid w:val="00805281"/>
    <w:rsid w:val="008052B0"/>
    <w:rsid w:val="00805E67"/>
    <w:rsid w:val="00807A2C"/>
    <w:rsid w:val="00811272"/>
    <w:rsid w:val="008119DC"/>
    <w:rsid w:val="00814759"/>
    <w:rsid w:val="008147C9"/>
    <w:rsid w:val="00814CEC"/>
    <w:rsid w:val="00815F4D"/>
    <w:rsid w:val="00817B04"/>
    <w:rsid w:val="00817B26"/>
    <w:rsid w:val="008216B0"/>
    <w:rsid w:val="00821D8B"/>
    <w:rsid w:val="00822CBA"/>
    <w:rsid w:val="008234AC"/>
    <w:rsid w:val="00825B59"/>
    <w:rsid w:val="0083057C"/>
    <w:rsid w:val="008353A1"/>
    <w:rsid w:val="00835994"/>
    <w:rsid w:val="00836A55"/>
    <w:rsid w:val="008412E5"/>
    <w:rsid w:val="00842A50"/>
    <w:rsid w:val="00843657"/>
    <w:rsid w:val="00846117"/>
    <w:rsid w:val="0084762F"/>
    <w:rsid w:val="008507DE"/>
    <w:rsid w:val="00855DA6"/>
    <w:rsid w:val="00862865"/>
    <w:rsid w:val="00863E68"/>
    <w:rsid w:val="008642FF"/>
    <w:rsid w:val="00865F3B"/>
    <w:rsid w:val="00867979"/>
    <w:rsid w:val="008707A3"/>
    <w:rsid w:val="008709C2"/>
    <w:rsid w:val="008722B9"/>
    <w:rsid w:val="00872687"/>
    <w:rsid w:val="00876CBE"/>
    <w:rsid w:val="008777C4"/>
    <w:rsid w:val="00877D3F"/>
    <w:rsid w:val="0088034A"/>
    <w:rsid w:val="00880E7E"/>
    <w:rsid w:val="00880EB0"/>
    <w:rsid w:val="00881147"/>
    <w:rsid w:val="00884678"/>
    <w:rsid w:val="00884F39"/>
    <w:rsid w:val="008869FB"/>
    <w:rsid w:val="0088795D"/>
    <w:rsid w:val="008926D8"/>
    <w:rsid w:val="00895AC7"/>
    <w:rsid w:val="00895C3C"/>
    <w:rsid w:val="008962FB"/>
    <w:rsid w:val="00896DE7"/>
    <w:rsid w:val="008A0107"/>
    <w:rsid w:val="008A01A4"/>
    <w:rsid w:val="008A0B3D"/>
    <w:rsid w:val="008A2C05"/>
    <w:rsid w:val="008A348A"/>
    <w:rsid w:val="008A3663"/>
    <w:rsid w:val="008A3754"/>
    <w:rsid w:val="008A57C9"/>
    <w:rsid w:val="008A6D85"/>
    <w:rsid w:val="008A7632"/>
    <w:rsid w:val="008B1879"/>
    <w:rsid w:val="008B622E"/>
    <w:rsid w:val="008B6590"/>
    <w:rsid w:val="008B7D6D"/>
    <w:rsid w:val="008C0283"/>
    <w:rsid w:val="008C1125"/>
    <w:rsid w:val="008C28F5"/>
    <w:rsid w:val="008C2B07"/>
    <w:rsid w:val="008C2D87"/>
    <w:rsid w:val="008C4448"/>
    <w:rsid w:val="008C4A97"/>
    <w:rsid w:val="008C67E7"/>
    <w:rsid w:val="008C7A05"/>
    <w:rsid w:val="008D019C"/>
    <w:rsid w:val="008D0EAD"/>
    <w:rsid w:val="008D1331"/>
    <w:rsid w:val="008D3E00"/>
    <w:rsid w:val="008D506E"/>
    <w:rsid w:val="008D5E0A"/>
    <w:rsid w:val="008D6B98"/>
    <w:rsid w:val="008E0352"/>
    <w:rsid w:val="008E042D"/>
    <w:rsid w:val="008E07F9"/>
    <w:rsid w:val="008E5C18"/>
    <w:rsid w:val="008E6285"/>
    <w:rsid w:val="008F348C"/>
    <w:rsid w:val="008F4BE0"/>
    <w:rsid w:val="008F6E1F"/>
    <w:rsid w:val="008F747C"/>
    <w:rsid w:val="008F768B"/>
    <w:rsid w:val="00904D62"/>
    <w:rsid w:val="00904E8D"/>
    <w:rsid w:val="00912607"/>
    <w:rsid w:val="009126C4"/>
    <w:rsid w:val="00914732"/>
    <w:rsid w:val="00915EFE"/>
    <w:rsid w:val="00920A18"/>
    <w:rsid w:val="009211B2"/>
    <w:rsid w:val="009214D5"/>
    <w:rsid w:val="00924CA4"/>
    <w:rsid w:val="00925BC7"/>
    <w:rsid w:val="00926451"/>
    <w:rsid w:val="00930291"/>
    <w:rsid w:val="00930BB0"/>
    <w:rsid w:val="009312EC"/>
    <w:rsid w:val="009417F2"/>
    <w:rsid w:val="00942047"/>
    <w:rsid w:val="00942F6E"/>
    <w:rsid w:val="00944A35"/>
    <w:rsid w:val="00945033"/>
    <w:rsid w:val="00945339"/>
    <w:rsid w:val="00946C2F"/>
    <w:rsid w:val="00951467"/>
    <w:rsid w:val="00951484"/>
    <w:rsid w:val="00953B71"/>
    <w:rsid w:val="009548A1"/>
    <w:rsid w:val="00954D2C"/>
    <w:rsid w:val="0095573F"/>
    <w:rsid w:val="00955A6C"/>
    <w:rsid w:val="0095670E"/>
    <w:rsid w:val="009576CD"/>
    <w:rsid w:val="00957931"/>
    <w:rsid w:val="00957943"/>
    <w:rsid w:val="00960010"/>
    <w:rsid w:val="00962944"/>
    <w:rsid w:val="00963164"/>
    <w:rsid w:val="009631B3"/>
    <w:rsid w:val="009637DC"/>
    <w:rsid w:val="00963F39"/>
    <w:rsid w:val="00964B41"/>
    <w:rsid w:val="00965115"/>
    <w:rsid w:val="00966713"/>
    <w:rsid w:val="0097333B"/>
    <w:rsid w:val="00975FC5"/>
    <w:rsid w:val="00976F1F"/>
    <w:rsid w:val="009807CA"/>
    <w:rsid w:val="00981525"/>
    <w:rsid w:val="00986E76"/>
    <w:rsid w:val="0099134E"/>
    <w:rsid w:val="009924F6"/>
    <w:rsid w:val="00992D17"/>
    <w:rsid w:val="00992F7A"/>
    <w:rsid w:val="009948AA"/>
    <w:rsid w:val="0099506B"/>
    <w:rsid w:val="00995F4F"/>
    <w:rsid w:val="00997800"/>
    <w:rsid w:val="009A60B0"/>
    <w:rsid w:val="009B07C7"/>
    <w:rsid w:val="009B1553"/>
    <w:rsid w:val="009B2702"/>
    <w:rsid w:val="009B2DBB"/>
    <w:rsid w:val="009B5BC6"/>
    <w:rsid w:val="009B60B2"/>
    <w:rsid w:val="009B7209"/>
    <w:rsid w:val="009C0582"/>
    <w:rsid w:val="009C1BCC"/>
    <w:rsid w:val="009C1DB2"/>
    <w:rsid w:val="009C22E3"/>
    <w:rsid w:val="009C43D9"/>
    <w:rsid w:val="009D0462"/>
    <w:rsid w:val="009D44A3"/>
    <w:rsid w:val="009D5A16"/>
    <w:rsid w:val="009D6189"/>
    <w:rsid w:val="009D6A9B"/>
    <w:rsid w:val="009D7113"/>
    <w:rsid w:val="009D735A"/>
    <w:rsid w:val="009E03C4"/>
    <w:rsid w:val="009E18AC"/>
    <w:rsid w:val="009E37AE"/>
    <w:rsid w:val="009E53D3"/>
    <w:rsid w:val="009E5851"/>
    <w:rsid w:val="009E756F"/>
    <w:rsid w:val="009F1A56"/>
    <w:rsid w:val="009F3813"/>
    <w:rsid w:val="009F4EB6"/>
    <w:rsid w:val="009F5B47"/>
    <w:rsid w:val="009F6490"/>
    <w:rsid w:val="009F71A6"/>
    <w:rsid w:val="009F7574"/>
    <w:rsid w:val="00A0197A"/>
    <w:rsid w:val="00A03591"/>
    <w:rsid w:val="00A04446"/>
    <w:rsid w:val="00A044AA"/>
    <w:rsid w:val="00A04505"/>
    <w:rsid w:val="00A04DAD"/>
    <w:rsid w:val="00A07267"/>
    <w:rsid w:val="00A10B71"/>
    <w:rsid w:val="00A11FBB"/>
    <w:rsid w:val="00A14064"/>
    <w:rsid w:val="00A17380"/>
    <w:rsid w:val="00A17D77"/>
    <w:rsid w:val="00A201FF"/>
    <w:rsid w:val="00A2084D"/>
    <w:rsid w:val="00A20C04"/>
    <w:rsid w:val="00A21BC3"/>
    <w:rsid w:val="00A224EE"/>
    <w:rsid w:val="00A22F4A"/>
    <w:rsid w:val="00A25066"/>
    <w:rsid w:val="00A252B3"/>
    <w:rsid w:val="00A253F4"/>
    <w:rsid w:val="00A2547C"/>
    <w:rsid w:val="00A26037"/>
    <w:rsid w:val="00A26698"/>
    <w:rsid w:val="00A319F3"/>
    <w:rsid w:val="00A31D93"/>
    <w:rsid w:val="00A320DE"/>
    <w:rsid w:val="00A3381B"/>
    <w:rsid w:val="00A33B9B"/>
    <w:rsid w:val="00A46979"/>
    <w:rsid w:val="00A478DA"/>
    <w:rsid w:val="00A52A0E"/>
    <w:rsid w:val="00A52A88"/>
    <w:rsid w:val="00A55584"/>
    <w:rsid w:val="00A5655A"/>
    <w:rsid w:val="00A567F5"/>
    <w:rsid w:val="00A56A5F"/>
    <w:rsid w:val="00A6014B"/>
    <w:rsid w:val="00A60FDB"/>
    <w:rsid w:val="00A6245D"/>
    <w:rsid w:val="00A64508"/>
    <w:rsid w:val="00A66CE8"/>
    <w:rsid w:val="00A674CF"/>
    <w:rsid w:val="00A71653"/>
    <w:rsid w:val="00A73B15"/>
    <w:rsid w:val="00A74D36"/>
    <w:rsid w:val="00A74DEA"/>
    <w:rsid w:val="00A75384"/>
    <w:rsid w:val="00A85461"/>
    <w:rsid w:val="00A86929"/>
    <w:rsid w:val="00A91215"/>
    <w:rsid w:val="00A93008"/>
    <w:rsid w:val="00A9431D"/>
    <w:rsid w:val="00A9504F"/>
    <w:rsid w:val="00AA1B35"/>
    <w:rsid w:val="00AA7A70"/>
    <w:rsid w:val="00AB2070"/>
    <w:rsid w:val="00AB4586"/>
    <w:rsid w:val="00AB60BE"/>
    <w:rsid w:val="00AB71B8"/>
    <w:rsid w:val="00AC28BC"/>
    <w:rsid w:val="00AC2DC3"/>
    <w:rsid w:val="00AC3130"/>
    <w:rsid w:val="00AC4C6E"/>
    <w:rsid w:val="00AD0789"/>
    <w:rsid w:val="00AD1E0F"/>
    <w:rsid w:val="00AD23C7"/>
    <w:rsid w:val="00AD4608"/>
    <w:rsid w:val="00AE19F9"/>
    <w:rsid w:val="00AE1A47"/>
    <w:rsid w:val="00AE371F"/>
    <w:rsid w:val="00AE5210"/>
    <w:rsid w:val="00AF0D5F"/>
    <w:rsid w:val="00AF0ED4"/>
    <w:rsid w:val="00B05022"/>
    <w:rsid w:val="00B076C4"/>
    <w:rsid w:val="00B07E06"/>
    <w:rsid w:val="00B1013C"/>
    <w:rsid w:val="00B10760"/>
    <w:rsid w:val="00B11399"/>
    <w:rsid w:val="00B12287"/>
    <w:rsid w:val="00B13038"/>
    <w:rsid w:val="00B13894"/>
    <w:rsid w:val="00B15D47"/>
    <w:rsid w:val="00B17335"/>
    <w:rsid w:val="00B24212"/>
    <w:rsid w:val="00B2445E"/>
    <w:rsid w:val="00B264A5"/>
    <w:rsid w:val="00B312FA"/>
    <w:rsid w:val="00B327DC"/>
    <w:rsid w:val="00B3545B"/>
    <w:rsid w:val="00B37200"/>
    <w:rsid w:val="00B37798"/>
    <w:rsid w:val="00B3781F"/>
    <w:rsid w:val="00B44DE9"/>
    <w:rsid w:val="00B45157"/>
    <w:rsid w:val="00B45783"/>
    <w:rsid w:val="00B473C8"/>
    <w:rsid w:val="00B4765F"/>
    <w:rsid w:val="00B51E57"/>
    <w:rsid w:val="00B53896"/>
    <w:rsid w:val="00B53BF2"/>
    <w:rsid w:val="00B53F2A"/>
    <w:rsid w:val="00B54968"/>
    <w:rsid w:val="00B54B75"/>
    <w:rsid w:val="00B556ED"/>
    <w:rsid w:val="00B61097"/>
    <w:rsid w:val="00B61B6B"/>
    <w:rsid w:val="00B638BF"/>
    <w:rsid w:val="00B6679E"/>
    <w:rsid w:val="00B67D4D"/>
    <w:rsid w:val="00B70D24"/>
    <w:rsid w:val="00B70DD2"/>
    <w:rsid w:val="00B711ED"/>
    <w:rsid w:val="00B72802"/>
    <w:rsid w:val="00B75167"/>
    <w:rsid w:val="00B75DC9"/>
    <w:rsid w:val="00B81288"/>
    <w:rsid w:val="00B825F2"/>
    <w:rsid w:val="00B82CDD"/>
    <w:rsid w:val="00B846D9"/>
    <w:rsid w:val="00B850D4"/>
    <w:rsid w:val="00B8753E"/>
    <w:rsid w:val="00B87E9D"/>
    <w:rsid w:val="00B90160"/>
    <w:rsid w:val="00B917DA"/>
    <w:rsid w:val="00B9488E"/>
    <w:rsid w:val="00B94E45"/>
    <w:rsid w:val="00B95A22"/>
    <w:rsid w:val="00B96716"/>
    <w:rsid w:val="00B96E43"/>
    <w:rsid w:val="00BA39FF"/>
    <w:rsid w:val="00BA3E68"/>
    <w:rsid w:val="00BA5D94"/>
    <w:rsid w:val="00BB04C1"/>
    <w:rsid w:val="00BB1CB3"/>
    <w:rsid w:val="00BB3FD6"/>
    <w:rsid w:val="00BC0712"/>
    <w:rsid w:val="00BC074B"/>
    <w:rsid w:val="00BC16A7"/>
    <w:rsid w:val="00BC1FC7"/>
    <w:rsid w:val="00BC2987"/>
    <w:rsid w:val="00BC2D13"/>
    <w:rsid w:val="00BC3824"/>
    <w:rsid w:val="00BC3F64"/>
    <w:rsid w:val="00BC6439"/>
    <w:rsid w:val="00BD13B9"/>
    <w:rsid w:val="00BD48AE"/>
    <w:rsid w:val="00BD632B"/>
    <w:rsid w:val="00BD6871"/>
    <w:rsid w:val="00BD6EF9"/>
    <w:rsid w:val="00BE061B"/>
    <w:rsid w:val="00BE0E96"/>
    <w:rsid w:val="00BE4603"/>
    <w:rsid w:val="00BE55FE"/>
    <w:rsid w:val="00BE5B8E"/>
    <w:rsid w:val="00BE5DE6"/>
    <w:rsid w:val="00BE7B5D"/>
    <w:rsid w:val="00BE7FBA"/>
    <w:rsid w:val="00BF42C1"/>
    <w:rsid w:val="00BF484D"/>
    <w:rsid w:val="00BF5176"/>
    <w:rsid w:val="00BF586F"/>
    <w:rsid w:val="00C011F6"/>
    <w:rsid w:val="00C01AF0"/>
    <w:rsid w:val="00C026DE"/>
    <w:rsid w:val="00C0428E"/>
    <w:rsid w:val="00C04F30"/>
    <w:rsid w:val="00C076B2"/>
    <w:rsid w:val="00C07A3B"/>
    <w:rsid w:val="00C10A43"/>
    <w:rsid w:val="00C112B1"/>
    <w:rsid w:val="00C12DA4"/>
    <w:rsid w:val="00C12F03"/>
    <w:rsid w:val="00C131B2"/>
    <w:rsid w:val="00C13592"/>
    <w:rsid w:val="00C141DD"/>
    <w:rsid w:val="00C21036"/>
    <w:rsid w:val="00C23897"/>
    <w:rsid w:val="00C25881"/>
    <w:rsid w:val="00C25B34"/>
    <w:rsid w:val="00C27376"/>
    <w:rsid w:val="00C300D4"/>
    <w:rsid w:val="00C302F0"/>
    <w:rsid w:val="00C3049F"/>
    <w:rsid w:val="00C33E53"/>
    <w:rsid w:val="00C34F95"/>
    <w:rsid w:val="00C351A5"/>
    <w:rsid w:val="00C35C30"/>
    <w:rsid w:val="00C35F92"/>
    <w:rsid w:val="00C3614B"/>
    <w:rsid w:val="00C4218F"/>
    <w:rsid w:val="00C42B52"/>
    <w:rsid w:val="00C43472"/>
    <w:rsid w:val="00C436C5"/>
    <w:rsid w:val="00C4465E"/>
    <w:rsid w:val="00C44673"/>
    <w:rsid w:val="00C446F3"/>
    <w:rsid w:val="00C47B19"/>
    <w:rsid w:val="00C5332B"/>
    <w:rsid w:val="00C57E93"/>
    <w:rsid w:val="00C63F6A"/>
    <w:rsid w:val="00C661A8"/>
    <w:rsid w:val="00C66308"/>
    <w:rsid w:val="00C6637A"/>
    <w:rsid w:val="00C66584"/>
    <w:rsid w:val="00C70412"/>
    <w:rsid w:val="00C7151B"/>
    <w:rsid w:val="00C718C8"/>
    <w:rsid w:val="00C73DF4"/>
    <w:rsid w:val="00C77303"/>
    <w:rsid w:val="00C77458"/>
    <w:rsid w:val="00C801A3"/>
    <w:rsid w:val="00C81A65"/>
    <w:rsid w:val="00C82458"/>
    <w:rsid w:val="00C85C2E"/>
    <w:rsid w:val="00C8645B"/>
    <w:rsid w:val="00C8679D"/>
    <w:rsid w:val="00C87349"/>
    <w:rsid w:val="00C8796D"/>
    <w:rsid w:val="00C90A56"/>
    <w:rsid w:val="00C930A1"/>
    <w:rsid w:val="00C944E5"/>
    <w:rsid w:val="00C9743C"/>
    <w:rsid w:val="00C97CB1"/>
    <w:rsid w:val="00CA4C06"/>
    <w:rsid w:val="00CA554E"/>
    <w:rsid w:val="00CA7014"/>
    <w:rsid w:val="00CA7B47"/>
    <w:rsid w:val="00CB0253"/>
    <w:rsid w:val="00CB1AA1"/>
    <w:rsid w:val="00CB31EA"/>
    <w:rsid w:val="00CB3A2C"/>
    <w:rsid w:val="00CB5D3D"/>
    <w:rsid w:val="00CB5F27"/>
    <w:rsid w:val="00CB7C3C"/>
    <w:rsid w:val="00CC1BAC"/>
    <w:rsid w:val="00CC3155"/>
    <w:rsid w:val="00CC49DC"/>
    <w:rsid w:val="00CD4BCF"/>
    <w:rsid w:val="00CD4E14"/>
    <w:rsid w:val="00CD78F1"/>
    <w:rsid w:val="00CD797C"/>
    <w:rsid w:val="00CE1099"/>
    <w:rsid w:val="00CE132B"/>
    <w:rsid w:val="00CE2E06"/>
    <w:rsid w:val="00CE4C89"/>
    <w:rsid w:val="00CE5E74"/>
    <w:rsid w:val="00CE67AC"/>
    <w:rsid w:val="00CE6E1E"/>
    <w:rsid w:val="00CF08E0"/>
    <w:rsid w:val="00CF111E"/>
    <w:rsid w:val="00CF3162"/>
    <w:rsid w:val="00CF31EF"/>
    <w:rsid w:val="00CF5FF1"/>
    <w:rsid w:val="00CF784C"/>
    <w:rsid w:val="00CF7A07"/>
    <w:rsid w:val="00D00F4C"/>
    <w:rsid w:val="00D01704"/>
    <w:rsid w:val="00D03309"/>
    <w:rsid w:val="00D0431E"/>
    <w:rsid w:val="00D11075"/>
    <w:rsid w:val="00D1333B"/>
    <w:rsid w:val="00D14C74"/>
    <w:rsid w:val="00D1628C"/>
    <w:rsid w:val="00D20E6B"/>
    <w:rsid w:val="00D22462"/>
    <w:rsid w:val="00D22B77"/>
    <w:rsid w:val="00D23D6D"/>
    <w:rsid w:val="00D23F69"/>
    <w:rsid w:val="00D245A5"/>
    <w:rsid w:val="00D262EF"/>
    <w:rsid w:val="00D269D1"/>
    <w:rsid w:val="00D273A9"/>
    <w:rsid w:val="00D27527"/>
    <w:rsid w:val="00D27A29"/>
    <w:rsid w:val="00D30B8C"/>
    <w:rsid w:val="00D33D1A"/>
    <w:rsid w:val="00D34F82"/>
    <w:rsid w:val="00D369F1"/>
    <w:rsid w:val="00D370C7"/>
    <w:rsid w:val="00D4061B"/>
    <w:rsid w:val="00D4705F"/>
    <w:rsid w:val="00D47FEC"/>
    <w:rsid w:val="00D50627"/>
    <w:rsid w:val="00D51C2C"/>
    <w:rsid w:val="00D52B01"/>
    <w:rsid w:val="00D52D8A"/>
    <w:rsid w:val="00D544DD"/>
    <w:rsid w:val="00D558F8"/>
    <w:rsid w:val="00D55C26"/>
    <w:rsid w:val="00D56B32"/>
    <w:rsid w:val="00D60C7B"/>
    <w:rsid w:val="00D61128"/>
    <w:rsid w:val="00D627D8"/>
    <w:rsid w:val="00D632F1"/>
    <w:rsid w:val="00D6385A"/>
    <w:rsid w:val="00D63CF9"/>
    <w:rsid w:val="00D640C9"/>
    <w:rsid w:val="00D64248"/>
    <w:rsid w:val="00D66980"/>
    <w:rsid w:val="00D673FA"/>
    <w:rsid w:val="00D676E7"/>
    <w:rsid w:val="00D71222"/>
    <w:rsid w:val="00D71CC5"/>
    <w:rsid w:val="00D71D0D"/>
    <w:rsid w:val="00D71D96"/>
    <w:rsid w:val="00D72E79"/>
    <w:rsid w:val="00D73712"/>
    <w:rsid w:val="00D73B79"/>
    <w:rsid w:val="00D74977"/>
    <w:rsid w:val="00D74A49"/>
    <w:rsid w:val="00D769CF"/>
    <w:rsid w:val="00D77A60"/>
    <w:rsid w:val="00D81070"/>
    <w:rsid w:val="00D81483"/>
    <w:rsid w:val="00D82A0E"/>
    <w:rsid w:val="00D83A67"/>
    <w:rsid w:val="00D84C24"/>
    <w:rsid w:val="00D857EE"/>
    <w:rsid w:val="00D8780F"/>
    <w:rsid w:val="00D90B81"/>
    <w:rsid w:val="00DA1062"/>
    <w:rsid w:val="00DA20BF"/>
    <w:rsid w:val="00DA37C6"/>
    <w:rsid w:val="00DA4F52"/>
    <w:rsid w:val="00DA5187"/>
    <w:rsid w:val="00DA5ABC"/>
    <w:rsid w:val="00DA62D5"/>
    <w:rsid w:val="00DA74F3"/>
    <w:rsid w:val="00DA7DBE"/>
    <w:rsid w:val="00DB0F4B"/>
    <w:rsid w:val="00DB196D"/>
    <w:rsid w:val="00DB19C0"/>
    <w:rsid w:val="00DB1DBB"/>
    <w:rsid w:val="00DB267F"/>
    <w:rsid w:val="00DB3548"/>
    <w:rsid w:val="00DB36AA"/>
    <w:rsid w:val="00DB3A6E"/>
    <w:rsid w:val="00DB6E33"/>
    <w:rsid w:val="00DB735D"/>
    <w:rsid w:val="00DC072D"/>
    <w:rsid w:val="00DC13BF"/>
    <w:rsid w:val="00DC2395"/>
    <w:rsid w:val="00DC30BB"/>
    <w:rsid w:val="00DC3954"/>
    <w:rsid w:val="00DC39E1"/>
    <w:rsid w:val="00DC46B2"/>
    <w:rsid w:val="00DC4F22"/>
    <w:rsid w:val="00DC72A7"/>
    <w:rsid w:val="00DD0DDF"/>
    <w:rsid w:val="00DD14B7"/>
    <w:rsid w:val="00DD1F08"/>
    <w:rsid w:val="00DD37A5"/>
    <w:rsid w:val="00DD385B"/>
    <w:rsid w:val="00DD5799"/>
    <w:rsid w:val="00DD67A7"/>
    <w:rsid w:val="00DD73FC"/>
    <w:rsid w:val="00DF205A"/>
    <w:rsid w:val="00DF2275"/>
    <w:rsid w:val="00DF34A5"/>
    <w:rsid w:val="00DF3D34"/>
    <w:rsid w:val="00DF42B7"/>
    <w:rsid w:val="00DF544D"/>
    <w:rsid w:val="00DF6C3B"/>
    <w:rsid w:val="00DF74D3"/>
    <w:rsid w:val="00E00BA3"/>
    <w:rsid w:val="00E0182E"/>
    <w:rsid w:val="00E030D9"/>
    <w:rsid w:val="00E04861"/>
    <w:rsid w:val="00E049A1"/>
    <w:rsid w:val="00E07869"/>
    <w:rsid w:val="00E12D08"/>
    <w:rsid w:val="00E13930"/>
    <w:rsid w:val="00E14D88"/>
    <w:rsid w:val="00E20293"/>
    <w:rsid w:val="00E2042A"/>
    <w:rsid w:val="00E21F3F"/>
    <w:rsid w:val="00E2438E"/>
    <w:rsid w:val="00E273AA"/>
    <w:rsid w:val="00E32E08"/>
    <w:rsid w:val="00E33055"/>
    <w:rsid w:val="00E35FDE"/>
    <w:rsid w:val="00E37684"/>
    <w:rsid w:val="00E40BE9"/>
    <w:rsid w:val="00E414EA"/>
    <w:rsid w:val="00E420C6"/>
    <w:rsid w:val="00E42DB3"/>
    <w:rsid w:val="00E43691"/>
    <w:rsid w:val="00E454FE"/>
    <w:rsid w:val="00E45A17"/>
    <w:rsid w:val="00E46EE9"/>
    <w:rsid w:val="00E47A86"/>
    <w:rsid w:val="00E511A7"/>
    <w:rsid w:val="00E51C63"/>
    <w:rsid w:val="00E5260D"/>
    <w:rsid w:val="00E53670"/>
    <w:rsid w:val="00E54D4E"/>
    <w:rsid w:val="00E54F30"/>
    <w:rsid w:val="00E55615"/>
    <w:rsid w:val="00E55F44"/>
    <w:rsid w:val="00E56EF8"/>
    <w:rsid w:val="00E611A8"/>
    <w:rsid w:val="00E64D92"/>
    <w:rsid w:val="00E67A78"/>
    <w:rsid w:val="00E728B1"/>
    <w:rsid w:val="00E73DE2"/>
    <w:rsid w:val="00E7566C"/>
    <w:rsid w:val="00E76B77"/>
    <w:rsid w:val="00E80400"/>
    <w:rsid w:val="00E81808"/>
    <w:rsid w:val="00E81BDA"/>
    <w:rsid w:val="00E82003"/>
    <w:rsid w:val="00E82B52"/>
    <w:rsid w:val="00E837E5"/>
    <w:rsid w:val="00E841CB"/>
    <w:rsid w:val="00E84B60"/>
    <w:rsid w:val="00E84E98"/>
    <w:rsid w:val="00E92A97"/>
    <w:rsid w:val="00E946A7"/>
    <w:rsid w:val="00EA066C"/>
    <w:rsid w:val="00EA2566"/>
    <w:rsid w:val="00EA4091"/>
    <w:rsid w:val="00EA7C75"/>
    <w:rsid w:val="00EA7D63"/>
    <w:rsid w:val="00EB01C9"/>
    <w:rsid w:val="00EB3E44"/>
    <w:rsid w:val="00EB49CF"/>
    <w:rsid w:val="00EB4B9D"/>
    <w:rsid w:val="00EB64F8"/>
    <w:rsid w:val="00EB7605"/>
    <w:rsid w:val="00EB7A12"/>
    <w:rsid w:val="00EC0D97"/>
    <w:rsid w:val="00EC1526"/>
    <w:rsid w:val="00EC2174"/>
    <w:rsid w:val="00EC4021"/>
    <w:rsid w:val="00EC4F02"/>
    <w:rsid w:val="00EC5B06"/>
    <w:rsid w:val="00EC72FB"/>
    <w:rsid w:val="00EC7A7E"/>
    <w:rsid w:val="00ED1744"/>
    <w:rsid w:val="00ED3F5A"/>
    <w:rsid w:val="00ED4B26"/>
    <w:rsid w:val="00ED4DE4"/>
    <w:rsid w:val="00ED520B"/>
    <w:rsid w:val="00ED5429"/>
    <w:rsid w:val="00ED56A7"/>
    <w:rsid w:val="00ED7869"/>
    <w:rsid w:val="00EE0286"/>
    <w:rsid w:val="00EE1815"/>
    <w:rsid w:val="00EE1FBE"/>
    <w:rsid w:val="00EE3968"/>
    <w:rsid w:val="00EE476B"/>
    <w:rsid w:val="00EE6BDB"/>
    <w:rsid w:val="00EE785D"/>
    <w:rsid w:val="00EF0072"/>
    <w:rsid w:val="00EF111F"/>
    <w:rsid w:val="00EF2E85"/>
    <w:rsid w:val="00F01BBA"/>
    <w:rsid w:val="00F01C59"/>
    <w:rsid w:val="00F0337F"/>
    <w:rsid w:val="00F03842"/>
    <w:rsid w:val="00F0455B"/>
    <w:rsid w:val="00F11A8D"/>
    <w:rsid w:val="00F12E90"/>
    <w:rsid w:val="00F12F18"/>
    <w:rsid w:val="00F14C5E"/>
    <w:rsid w:val="00F1684A"/>
    <w:rsid w:val="00F16A96"/>
    <w:rsid w:val="00F212EF"/>
    <w:rsid w:val="00F22A95"/>
    <w:rsid w:val="00F22EDC"/>
    <w:rsid w:val="00F26028"/>
    <w:rsid w:val="00F33116"/>
    <w:rsid w:val="00F34B37"/>
    <w:rsid w:val="00F35487"/>
    <w:rsid w:val="00F356F1"/>
    <w:rsid w:val="00F40914"/>
    <w:rsid w:val="00F40CDA"/>
    <w:rsid w:val="00F413CD"/>
    <w:rsid w:val="00F427DD"/>
    <w:rsid w:val="00F428DF"/>
    <w:rsid w:val="00F4380A"/>
    <w:rsid w:val="00F4402E"/>
    <w:rsid w:val="00F445EB"/>
    <w:rsid w:val="00F451A0"/>
    <w:rsid w:val="00F4664F"/>
    <w:rsid w:val="00F469D4"/>
    <w:rsid w:val="00F474D0"/>
    <w:rsid w:val="00F52A19"/>
    <w:rsid w:val="00F55702"/>
    <w:rsid w:val="00F57D7A"/>
    <w:rsid w:val="00F60F57"/>
    <w:rsid w:val="00F60F6B"/>
    <w:rsid w:val="00F62B45"/>
    <w:rsid w:val="00F66DED"/>
    <w:rsid w:val="00F67B2D"/>
    <w:rsid w:val="00F72330"/>
    <w:rsid w:val="00F72421"/>
    <w:rsid w:val="00F732F1"/>
    <w:rsid w:val="00F757F1"/>
    <w:rsid w:val="00F80DF2"/>
    <w:rsid w:val="00F844B4"/>
    <w:rsid w:val="00F86157"/>
    <w:rsid w:val="00F876F1"/>
    <w:rsid w:val="00F90A44"/>
    <w:rsid w:val="00F90DD3"/>
    <w:rsid w:val="00F90F01"/>
    <w:rsid w:val="00F90FF4"/>
    <w:rsid w:val="00F91953"/>
    <w:rsid w:val="00F93ACA"/>
    <w:rsid w:val="00F94DF8"/>
    <w:rsid w:val="00F95B9E"/>
    <w:rsid w:val="00F96366"/>
    <w:rsid w:val="00FA1084"/>
    <w:rsid w:val="00FA2C5F"/>
    <w:rsid w:val="00FA4055"/>
    <w:rsid w:val="00FA4CC8"/>
    <w:rsid w:val="00FA501D"/>
    <w:rsid w:val="00FA6F35"/>
    <w:rsid w:val="00FB09C9"/>
    <w:rsid w:val="00FB2090"/>
    <w:rsid w:val="00FB22DD"/>
    <w:rsid w:val="00FB2332"/>
    <w:rsid w:val="00FB4441"/>
    <w:rsid w:val="00FB4ED8"/>
    <w:rsid w:val="00FB6D52"/>
    <w:rsid w:val="00FC0CB3"/>
    <w:rsid w:val="00FC13F9"/>
    <w:rsid w:val="00FC3113"/>
    <w:rsid w:val="00FC39D7"/>
    <w:rsid w:val="00FC3A67"/>
    <w:rsid w:val="00FC529C"/>
    <w:rsid w:val="00FC583E"/>
    <w:rsid w:val="00FC6570"/>
    <w:rsid w:val="00FC6CAC"/>
    <w:rsid w:val="00FC774E"/>
    <w:rsid w:val="00FD13A5"/>
    <w:rsid w:val="00FD2623"/>
    <w:rsid w:val="00FD2B40"/>
    <w:rsid w:val="00FD3C56"/>
    <w:rsid w:val="00FD5323"/>
    <w:rsid w:val="00FD65D9"/>
    <w:rsid w:val="00FD6C08"/>
    <w:rsid w:val="00FD7B30"/>
    <w:rsid w:val="00FD7B7D"/>
    <w:rsid w:val="00FE0385"/>
    <w:rsid w:val="00FE2236"/>
    <w:rsid w:val="00FE5A15"/>
    <w:rsid w:val="00FE7291"/>
    <w:rsid w:val="00FF0A37"/>
    <w:rsid w:val="00FF2892"/>
    <w:rsid w:val="00FF5B62"/>
    <w:rsid w:val="00FF668E"/>
    <w:rsid w:val="00FF6B5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nhideWhenUsed="0"/>
    <w:lsdException w:name="Body Text Inde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A6C"/>
  </w:style>
  <w:style w:type="paragraph" w:styleId="Heading1">
    <w:name w:val="heading 1"/>
    <w:basedOn w:val="Normal"/>
    <w:next w:val="Normal"/>
    <w:link w:val="Heading1Char"/>
    <w:uiPriority w:val="9"/>
    <w:qFormat/>
    <w:rsid w:val="00955A6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A6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5A6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5A6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A6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55A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semiHidden/>
    <w:rsid w:val="00FB0E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0EEA"/>
    <w:rPr>
      <w:rFonts w:cs="Times New Roman"/>
      <w:sz w:val="24"/>
    </w:rPr>
  </w:style>
  <w:style w:type="character" w:styleId="PageNumber">
    <w:name w:val="page number"/>
    <w:basedOn w:val="DefaultParagraphFont"/>
    <w:uiPriority w:val="99"/>
    <w:semiHidden/>
    <w:rsid w:val="00FB0EEA"/>
    <w:rPr>
      <w:rFonts w:cs="Times New Roman"/>
    </w:rPr>
  </w:style>
  <w:style w:type="paragraph" w:styleId="Header">
    <w:name w:val="header"/>
    <w:basedOn w:val="Normal"/>
    <w:link w:val="HeaderChar"/>
    <w:uiPriority w:val="99"/>
    <w:rsid w:val="00FB0E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0EEA"/>
    <w:rPr>
      <w:rFonts w:cs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rsid w:val="00FB0EEA"/>
    <w:pPr>
      <w:ind w:firstLine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B2F3B"/>
    <w:rPr>
      <w:sz w:val="24"/>
      <w:szCs w:val="24"/>
    </w:rPr>
  </w:style>
  <w:style w:type="character" w:styleId="Hyperlink">
    <w:name w:val="Hyperlink"/>
    <w:basedOn w:val="DefaultParagraphFont"/>
    <w:uiPriority w:val="99"/>
    <w:rsid w:val="00FB0EEA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rsid w:val="00FB0EE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2F3B"/>
    <w:rPr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rsid w:val="00FB0EEA"/>
    <w:rPr>
      <w:rFonts w:cs="Times New Roman"/>
      <w:vertAlign w:val="superscript"/>
    </w:rPr>
  </w:style>
  <w:style w:type="paragraph" w:customStyle="1" w:styleId="DataField11pt-Single">
    <w:name w:val="Data Field 11pt-Single"/>
    <w:basedOn w:val="Normal"/>
    <w:uiPriority w:val="99"/>
    <w:rsid w:val="00FB0EEA"/>
    <w:pPr>
      <w:autoSpaceDE w:val="0"/>
      <w:autoSpaceDN w:val="0"/>
    </w:pPr>
    <w:rPr>
      <w:rFonts w:ascii="Arial" w:hAnsi="Arial" w:cs="Arial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rsid w:val="00FB0EE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B0EEA"/>
    <w:rPr>
      <w:rFonts w:ascii="Times" w:hAnsi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F3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FB0E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F3B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B0EEA"/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F3B"/>
    <w:rPr>
      <w:b/>
      <w:bCs/>
      <w:sz w:val="24"/>
      <w:szCs w:val="24"/>
    </w:rPr>
  </w:style>
  <w:style w:type="table" w:styleId="TableGrid">
    <w:name w:val="Table Grid"/>
    <w:basedOn w:val="TableNormal"/>
    <w:uiPriority w:val="59"/>
    <w:rsid w:val="00FB0EEA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NoSpacing1">
    <w:name w:val="No Spacing1"/>
    <w:uiPriority w:val="99"/>
    <w:semiHidden/>
    <w:rsid w:val="00FB0EEA"/>
    <w:rPr>
      <w:rFonts w:ascii="Calibri" w:hAnsi="Calibr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461ED2"/>
    <w:rPr>
      <w:color w:val="808080"/>
    </w:rPr>
  </w:style>
  <w:style w:type="paragraph" w:styleId="NormalWeb">
    <w:name w:val="Normal (Web)"/>
    <w:basedOn w:val="Normal"/>
    <w:uiPriority w:val="99"/>
    <w:unhideWhenUsed/>
    <w:rsid w:val="004F78B5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7060B9"/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060B9"/>
    <w:rPr>
      <w:rFonts w:ascii="Consolas" w:eastAsiaTheme="minorHAnsi" w:hAnsi="Consolas"/>
      <w:sz w:val="21"/>
      <w:szCs w:val="21"/>
    </w:rPr>
  </w:style>
  <w:style w:type="character" w:customStyle="1" w:styleId="apple-converted-space">
    <w:name w:val="apple-converted-space"/>
    <w:basedOn w:val="DefaultParagraphFont"/>
    <w:rsid w:val="00B96716"/>
  </w:style>
  <w:style w:type="paragraph" w:styleId="Revision">
    <w:name w:val="Revision"/>
    <w:hidden/>
    <w:uiPriority w:val="99"/>
    <w:semiHidden/>
    <w:rsid w:val="0088795D"/>
  </w:style>
  <w:style w:type="character" w:styleId="LineNumber">
    <w:name w:val="line number"/>
    <w:basedOn w:val="DefaultParagraphFont"/>
    <w:uiPriority w:val="99"/>
    <w:semiHidden/>
    <w:unhideWhenUsed/>
    <w:rsid w:val="00D676E7"/>
  </w:style>
  <w:style w:type="character" w:customStyle="1" w:styleId="highlight">
    <w:name w:val="highlight"/>
    <w:basedOn w:val="DefaultParagraphFont"/>
    <w:rsid w:val="00D558F8"/>
  </w:style>
  <w:style w:type="paragraph" w:styleId="ListParagraph">
    <w:name w:val="List Paragraph"/>
    <w:basedOn w:val="Normal"/>
    <w:uiPriority w:val="34"/>
    <w:qFormat/>
    <w:rsid w:val="00955A6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4D7E06"/>
    <w:pPr>
      <w:spacing w:after="200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4658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F3367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65382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5382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265382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65382"/>
    <w:rPr>
      <w:rFonts w:ascii="Arial" w:hAnsi="Arial" w:cs="Arial"/>
      <w:noProof/>
      <w:sz w:val="22"/>
    </w:rPr>
  </w:style>
  <w:style w:type="character" w:customStyle="1" w:styleId="il">
    <w:name w:val="il"/>
    <w:basedOn w:val="DefaultParagraphFont"/>
    <w:rsid w:val="008709C2"/>
  </w:style>
  <w:style w:type="character" w:customStyle="1" w:styleId="Heading3Char">
    <w:name w:val="Heading 3 Char"/>
    <w:basedOn w:val="DefaultParagraphFont"/>
    <w:link w:val="Heading3"/>
    <w:uiPriority w:val="9"/>
    <w:rsid w:val="00955A6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955A6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Spacing">
    <w:name w:val="No Spacing"/>
    <w:uiPriority w:val="1"/>
    <w:qFormat/>
    <w:rsid w:val="00222A63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nhideWhenUsed="0"/>
    <w:lsdException w:name="Body Text Inde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A6C"/>
  </w:style>
  <w:style w:type="paragraph" w:styleId="Heading1">
    <w:name w:val="heading 1"/>
    <w:basedOn w:val="Normal"/>
    <w:next w:val="Normal"/>
    <w:link w:val="Heading1Char"/>
    <w:uiPriority w:val="9"/>
    <w:qFormat/>
    <w:rsid w:val="00955A6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A6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5A6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5A6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A6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55A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semiHidden/>
    <w:rsid w:val="00FB0E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0EEA"/>
    <w:rPr>
      <w:rFonts w:cs="Times New Roman"/>
      <w:sz w:val="24"/>
    </w:rPr>
  </w:style>
  <w:style w:type="character" w:styleId="PageNumber">
    <w:name w:val="page number"/>
    <w:basedOn w:val="DefaultParagraphFont"/>
    <w:uiPriority w:val="99"/>
    <w:semiHidden/>
    <w:rsid w:val="00FB0EEA"/>
    <w:rPr>
      <w:rFonts w:cs="Times New Roman"/>
    </w:rPr>
  </w:style>
  <w:style w:type="paragraph" w:styleId="Header">
    <w:name w:val="header"/>
    <w:basedOn w:val="Normal"/>
    <w:link w:val="HeaderChar"/>
    <w:uiPriority w:val="99"/>
    <w:rsid w:val="00FB0E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0EEA"/>
    <w:rPr>
      <w:rFonts w:cs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rsid w:val="00FB0EEA"/>
    <w:pPr>
      <w:ind w:firstLine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B2F3B"/>
    <w:rPr>
      <w:sz w:val="24"/>
      <w:szCs w:val="24"/>
    </w:rPr>
  </w:style>
  <w:style w:type="character" w:styleId="Hyperlink">
    <w:name w:val="Hyperlink"/>
    <w:basedOn w:val="DefaultParagraphFont"/>
    <w:uiPriority w:val="99"/>
    <w:rsid w:val="00FB0EEA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rsid w:val="00FB0EE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2F3B"/>
    <w:rPr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rsid w:val="00FB0EEA"/>
    <w:rPr>
      <w:rFonts w:cs="Times New Roman"/>
      <w:vertAlign w:val="superscript"/>
    </w:rPr>
  </w:style>
  <w:style w:type="paragraph" w:customStyle="1" w:styleId="DataField11pt-Single">
    <w:name w:val="Data Field 11pt-Single"/>
    <w:basedOn w:val="Normal"/>
    <w:uiPriority w:val="99"/>
    <w:rsid w:val="00FB0EEA"/>
    <w:pPr>
      <w:autoSpaceDE w:val="0"/>
      <w:autoSpaceDN w:val="0"/>
    </w:pPr>
    <w:rPr>
      <w:rFonts w:ascii="Arial" w:hAnsi="Arial" w:cs="Arial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rsid w:val="00FB0EE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B0EEA"/>
    <w:rPr>
      <w:rFonts w:ascii="Times" w:hAnsi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F3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FB0E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F3B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B0EEA"/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F3B"/>
    <w:rPr>
      <w:b/>
      <w:bCs/>
      <w:sz w:val="24"/>
      <w:szCs w:val="24"/>
    </w:rPr>
  </w:style>
  <w:style w:type="table" w:styleId="TableGrid">
    <w:name w:val="Table Grid"/>
    <w:basedOn w:val="TableNormal"/>
    <w:uiPriority w:val="59"/>
    <w:rsid w:val="00FB0EEA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NoSpacing1">
    <w:name w:val="No Spacing1"/>
    <w:uiPriority w:val="99"/>
    <w:semiHidden/>
    <w:rsid w:val="00FB0EEA"/>
    <w:rPr>
      <w:rFonts w:ascii="Calibri" w:hAnsi="Calibr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461ED2"/>
    <w:rPr>
      <w:color w:val="808080"/>
    </w:rPr>
  </w:style>
  <w:style w:type="paragraph" w:styleId="NormalWeb">
    <w:name w:val="Normal (Web)"/>
    <w:basedOn w:val="Normal"/>
    <w:uiPriority w:val="99"/>
    <w:unhideWhenUsed/>
    <w:rsid w:val="004F78B5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7060B9"/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060B9"/>
    <w:rPr>
      <w:rFonts w:ascii="Consolas" w:eastAsiaTheme="minorHAnsi" w:hAnsi="Consolas"/>
      <w:sz w:val="21"/>
      <w:szCs w:val="21"/>
    </w:rPr>
  </w:style>
  <w:style w:type="character" w:customStyle="1" w:styleId="apple-converted-space">
    <w:name w:val="apple-converted-space"/>
    <w:basedOn w:val="DefaultParagraphFont"/>
    <w:rsid w:val="00B96716"/>
  </w:style>
  <w:style w:type="paragraph" w:styleId="Revision">
    <w:name w:val="Revision"/>
    <w:hidden/>
    <w:uiPriority w:val="99"/>
    <w:semiHidden/>
    <w:rsid w:val="0088795D"/>
  </w:style>
  <w:style w:type="character" w:styleId="LineNumber">
    <w:name w:val="line number"/>
    <w:basedOn w:val="DefaultParagraphFont"/>
    <w:uiPriority w:val="99"/>
    <w:semiHidden/>
    <w:unhideWhenUsed/>
    <w:rsid w:val="00D676E7"/>
  </w:style>
  <w:style w:type="character" w:customStyle="1" w:styleId="highlight">
    <w:name w:val="highlight"/>
    <w:basedOn w:val="DefaultParagraphFont"/>
    <w:rsid w:val="00D558F8"/>
  </w:style>
  <w:style w:type="paragraph" w:styleId="ListParagraph">
    <w:name w:val="List Paragraph"/>
    <w:basedOn w:val="Normal"/>
    <w:uiPriority w:val="34"/>
    <w:qFormat/>
    <w:rsid w:val="00955A6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4D7E06"/>
    <w:pPr>
      <w:spacing w:after="200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4658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F3367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65382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5382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265382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65382"/>
    <w:rPr>
      <w:rFonts w:ascii="Arial" w:hAnsi="Arial" w:cs="Arial"/>
      <w:noProof/>
      <w:sz w:val="22"/>
    </w:rPr>
  </w:style>
  <w:style w:type="character" w:customStyle="1" w:styleId="il">
    <w:name w:val="il"/>
    <w:basedOn w:val="DefaultParagraphFont"/>
    <w:rsid w:val="008709C2"/>
  </w:style>
  <w:style w:type="character" w:customStyle="1" w:styleId="Heading3Char">
    <w:name w:val="Heading 3 Char"/>
    <w:basedOn w:val="DefaultParagraphFont"/>
    <w:link w:val="Heading3"/>
    <w:uiPriority w:val="9"/>
    <w:rsid w:val="00955A6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955A6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Spacing">
    <w:name w:val="No Spacing"/>
    <w:uiPriority w:val="1"/>
    <w:qFormat/>
    <w:rsid w:val="00222A63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6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923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86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8724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24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5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8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13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32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9198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803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533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1014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93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4085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50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99624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497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5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9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0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0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74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72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89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88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923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456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705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3843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2607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7693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18188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68018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5927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5037623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64177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79888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972995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53070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105595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36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6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18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9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5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4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50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456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08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500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197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6469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4984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8031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31951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71394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26395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06016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7441292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67522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4031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0909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554373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671097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7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60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4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21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2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14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0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AE9BFE905AFBAE4BA778A27BAA7DE7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06EB204-B1F9-874D-8579-7F7BC96D711C}"/>
      </w:docPartPr>
      <w:docPartBody>
        <w:p w:rsidR="001C22FD" w:rsidRDefault="001C22FD" w:rsidP="001C22FD">
          <w:pPr>
            <w:pStyle w:val="AE9BFE905AFBAE4BA778A27BAA7DE751"/>
          </w:pPr>
          <w:r>
            <w:t>[Type text]</w:t>
          </w:r>
        </w:p>
      </w:docPartBody>
    </w:docPart>
    <w:docPart>
      <w:docPartPr>
        <w:name w:val="75191FA5C34431438B789B03D824C7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AAE4C5-9B2C-7E42-9533-7E628EFCD31A}"/>
      </w:docPartPr>
      <w:docPartBody>
        <w:p w:rsidR="001C22FD" w:rsidRDefault="001C22FD" w:rsidP="001C22FD">
          <w:pPr>
            <w:pStyle w:val="75191FA5C34431438B789B03D824C759"/>
          </w:pPr>
          <w:r>
            <w:t>[Type text]</w:t>
          </w:r>
        </w:p>
      </w:docPartBody>
    </w:docPart>
    <w:docPart>
      <w:docPartPr>
        <w:name w:val="6CD30C3EC6EDFF4A870F3E67E06AF4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9818AA-5881-CD44-B964-BBFD394E761C}"/>
      </w:docPartPr>
      <w:docPartBody>
        <w:p w:rsidR="001C22FD" w:rsidRDefault="001C22FD" w:rsidP="001C22FD">
          <w:pPr>
            <w:pStyle w:val="6CD30C3EC6EDFF4A870F3E67E06AF474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1C22FD"/>
    <w:rsid w:val="00004F65"/>
    <w:rsid w:val="000921B2"/>
    <w:rsid w:val="000D614C"/>
    <w:rsid w:val="000F659F"/>
    <w:rsid w:val="001666BF"/>
    <w:rsid w:val="001911C2"/>
    <w:rsid w:val="001B41FC"/>
    <w:rsid w:val="001C22FD"/>
    <w:rsid w:val="001D586E"/>
    <w:rsid w:val="001F265A"/>
    <w:rsid w:val="0025672C"/>
    <w:rsid w:val="0031556D"/>
    <w:rsid w:val="00315B37"/>
    <w:rsid w:val="003C4E40"/>
    <w:rsid w:val="003D3D43"/>
    <w:rsid w:val="004879AB"/>
    <w:rsid w:val="004958A6"/>
    <w:rsid w:val="004B0F8C"/>
    <w:rsid w:val="00597033"/>
    <w:rsid w:val="005C43A7"/>
    <w:rsid w:val="006C2245"/>
    <w:rsid w:val="006E18B9"/>
    <w:rsid w:val="00772431"/>
    <w:rsid w:val="0077357C"/>
    <w:rsid w:val="00790D6F"/>
    <w:rsid w:val="007A3A58"/>
    <w:rsid w:val="0084072E"/>
    <w:rsid w:val="00863E9B"/>
    <w:rsid w:val="00873F61"/>
    <w:rsid w:val="00896FC2"/>
    <w:rsid w:val="008C1D2E"/>
    <w:rsid w:val="009027AD"/>
    <w:rsid w:val="00905F3F"/>
    <w:rsid w:val="00992206"/>
    <w:rsid w:val="00A00097"/>
    <w:rsid w:val="00A55908"/>
    <w:rsid w:val="00A62BB3"/>
    <w:rsid w:val="00A76C64"/>
    <w:rsid w:val="00AB19E6"/>
    <w:rsid w:val="00AE761B"/>
    <w:rsid w:val="00B16676"/>
    <w:rsid w:val="00B85D11"/>
    <w:rsid w:val="00BD4F8E"/>
    <w:rsid w:val="00C2386E"/>
    <w:rsid w:val="00C5353D"/>
    <w:rsid w:val="00C73C5C"/>
    <w:rsid w:val="00C75D10"/>
    <w:rsid w:val="00CB4493"/>
    <w:rsid w:val="00CE7B9D"/>
    <w:rsid w:val="00D07C62"/>
    <w:rsid w:val="00D212F8"/>
    <w:rsid w:val="00D83FF6"/>
    <w:rsid w:val="00D94574"/>
    <w:rsid w:val="00DD4AAB"/>
    <w:rsid w:val="00DF201E"/>
    <w:rsid w:val="00E0135E"/>
    <w:rsid w:val="00E52135"/>
    <w:rsid w:val="00E71D62"/>
    <w:rsid w:val="00EA5889"/>
    <w:rsid w:val="00EC46A0"/>
    <w:rsid w:val="00EF5C26"/>
    <w:rsid w:val="00F03EA9"/>
    <w:rsid w:val="00F819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F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12BEF5B1D0D7F4796720BADCF8257AC">
    <w:name w:val="A12BEF5B1D0D7F4796720BADCF8257AC"/>
    <w:rsid w:val="001C22FD"/>
  </w:style>
  <w:style w:type="paragraph" w:customStyle="1" w:styleId="1CA300D11682274CBD59D200F2292683">
    <w:name w:val="1CA300D11682274CBD59D200F2292683"/>
    <w:rsid w:val="001C22FD"/>
  </w:style>
  <w:style w:type="paragraph" w:customStyle="1" w:styleId="8CCFCC78E83E1A4BBF36EF7C57729A12">
    <w:name w:val="8CCFCC78E83E1A4BBF36EF7C57729A12"/>
    <w:rsid w:val="001C22FD"/>
  </w:style>
  <w:style w:type="paragraph" w:customStyle="1" w:styleId="582B36468027B74ABD9BDDF218AB3E35">
    <w:name w:val="582B36468027B74ABD9BDDF218AB3E35"/>
    <w:rsid w:val="001C22FD"/>
  </w:style>
  <w:style w:type="paragraph" w:customStyle="1" w:styleId="E059B1268C9456419B16E9E424739E54">
    <w:name w:val="E059B1268C9456419B16E9E424739E54"/>
    <w:rsid w:val="001C22FD"/>
  </w:style>
  <w:style w:type="paragraph" w:customStyle="1" w:styleId="D2983EC2A661E44B9EFB86F647261A4C">
    <w:name w:val="D2983EC2A661E44B9EFB86F647261A4C"/>
    <w:rsid w:val="001C22FD"/>
  </w:style>
  <w:style w:type="paragraph" w:customStyle="1" w:styleId="AE9BFE905AFBAE4BA778A27BAA7DE751">
    <w:name w:val="AE9BFE905AFBAE4BA778A27BAA7DE751"/>
    <w:rsid w:val="001C22FD"/>
  </w:style>
  <w:style w:type="paragraph" w:customStyle="1" w:styleId="75191FA5C34431438B789B03D824C759">
    <w:name w:val="75191FA5C34431438B789B03D824C759"/>
    <w:rsid w:val="001C22FD"/>
  </w:style>
  <w:style w:type="paragraph" w:customStyle="1" w:styleId="6CD30C3EC6EDFF4A870F3E67E06AF474">
    <w:name w:val="6CD30C3EC6EDFF4A870F3E67E06AF474"/>
    <w:rsid w:val="001C22FD"/>
  </w:style>
  <w:style w:type="paragraph" w:customStyle="1" w:styleId="150B0D57ED88EF4F92CD8353EA65F82D">
    <w:name w:val="150B0D57ED88EF4F92CD8353EA65F82D"/>
    <w:rsid w:val="001C22FD"/>
  </w:style>
  <w:style w:type="paragraph" w:customStyle="1" w:styleId="21BCBDD1DCD4554DA7D484D905F25C53">
    <w:name w:val="21BCBDD1DCD4554DA7D484D905F25C53"/>
    <w:rsid w:val="001C22FD"/>
  </w:style>
  <w:style w:type="paragraph" w:customStyle="1" w:styleId="9919C4F020446242BE42DD8EBB72098A">
    <w:name w:val="9919C4F020446242BE42DD8EBB72098A"/>
    <w:rsid w:val="001C22FD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 Sixth Edition"/>
</file>

<file path=customXml/itemProps1.xml><?xml version="1.0" encoding="utf-8"?>
<ds:datastoreItem xmlns:ds="http://schemas.openxmlformats.org/officeDocument/2006/customXml" ds:itemID="{2F344E25-7DFE-4420-B16F-1FCDF4E4C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97</Words>
  <Characters>568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bstract</vt:lpstr>
    </vt:vector>
  </TitlesOfParts>
  <Company>Emory University</Company>
  <LinksUpToDate>false</LinksUpToDate>
  <CharactersWithSpaces>6673</CharactersWithSpaces>
  <SharedDoc>false</SharedDoc>
  <HLinks>
    <vt:vector size="174" baseType="variant">
      <vt:variant>
        <vt:i4>3801126</vt:i4>
      </vt:variant>
      <vt:variant>
        <vt:i4>206</vt:i4>
      </vt:variant>
      <vt:variant>
        <vt:i4>0</vt:i4>
      </vt:variant>
      <vt:variant>
        <vt:i4>5</vt:i4>
      </vt:variant>
      <vt:variant>
        <vt:lpwstr>http://www.fda.gov/newsevents/newsroom/pressannouncements/ucm182399.htm</vt:lpwstr>
      </vt:variant>
      <vt:variant>
        <vt:lpwstr/>
      </vt:variant>
      <vt:variant>
        <vt:i4>3145853</vt:i4>
      </vt:variant>
      <vt:variant>
        <vt:i4>203</vt:i4>
      </vt:variant>
      <vt:variant>
        <vt:i4>0</vt:i4>
      </vt:variant>
      <vt:variant>
        <vt:i4>5</vt:i4>
      </vt:variant>
      <vt:variant>
        <vt:lpwstr>http://www.cdc.gov/hiv/topics/aa/pdf/aa.pdf</vt:lpwstr>
      </vt:variant>
      <vt:variant>
        <vt:lpwstr/>
      </vt:variant>
      <vt:variant>
        <vt:i4>4194430</vt:i4>
      </vt:variant>
      <vt:variant>
        <vt:i4>200</vt:i4>
      </vt:variant>
      <vt:variant>
        <vt:i4>0</vt:i4>
      </vt:variant>
      <vt:variant>
        <vt:i4>5</vt:i4>
      </vt:variant>
      <vt:variant>
        <vt:lpwstr>http://www.cdc.gov/diabetes/pubs/pdf/ndfs_2011.pdf</vt:lpwstr>
      </vt:variant>
      <vt:variant>
        <vt:lpwstr/>
      </vt:variant>
      <vt:variant>
        <vt:i4>1572986</vt:i4>
      </vt:variant>
      <vt:variant>
        <vt:i4>197</vt:i4>
      </vt:variant>
      <vt:variant>
        <vt:i4>0</vt:i4>
      </vt:variant>
      <vt:variant>
        <vt:i4>5</vt:i4>
      </vt:variant>
      <vt:variant>
        <vt:lpwstr>http://www.cdc.gov/asthma/pdfs/asthma_fast_facts_statistics.pdf</vt:lpwstr>
      </vt:variant>
      <vt:variant>
        <vt:lpwstr/>
      </vt:variant>
      <vt:variant>
        <vt:i4>8257585</vt:i4>
      </vt:variant>
      <vt:variant>
        <vt:i4>194</vt:i4>
      </vt:variant>
      <vt:variant>
        <vt:i4>0</vt:i4>
      </vt:variant>
      <vt:variant>
        <vt:i4>5</vt:i4>
      </vt:variant>
      <vt:variant>
        <vt:lpwstr>http://www.who.int/mediacentre/news/statements/2010/h1n1_vpc_20100810/en/index.html</vt:lpwstr>
      </vt:variant>
      <vt:variant>
        <vt:lpwstr/>
      </vt:variant>
      <vt:variant>
        <vt:i4>720945</vt:i4>
      </vt:variant>
      <vt:variant>
        <vt:i4>191</vt:i4>
      </vt:variant>
      <vt:variant>
        <vt:i4>0</vt:i4>
      </vt:variant>
      <vt:variant>
        <vt:i4>5</vt:i4>
      </vt:variant>
      <vt:variant>
        <vt:lpwstr>http://www.who.int/mediacentre/news/statements/2009/h1n1_pandemic_phase6_20090611/en/index.html</vt:lpwstr>
      </vt:variant>
      <vt:variant>
        <vt:lpwstr/>
      </vt:variant>
      <vt:variant>
        <vt:i4>452199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creator>Laura Salazar</dc:creator>
  <cp:lastModifiedBy>Paula M Frew</cp:lastModifiedBy>
  <cp:revision>2</cp:revision>
  <cp:lastPrinted>2013-09-24T18:24:00Z</cp:lastPrinted>
  <dcterms:created xsi:type="dcterms:W3CDTF">2015-06-01T00:58:00Z</dcterms:created>
  <dcterms:modified xsi:type="dcterms:W3CDTF">2015-06-01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683638832</vt:i4>
  </property>
</Properties>
</file>